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418B" w:rsidRPr="005A4C90" w:rsidRDefault="0092418B" w:rsidP="00333BE6">
      <w:pPr>
        <w:rPr>
          <w:rFonts w:ascii="Times New Roman" w:hAnsi="Times New Roman"/>
          <w:b/>
          <w:color w:val="000000"/>
        </w:rPr>
      </w:pPr>
      <w:r w:rsidRPr="005A4C90">
        <w:rPr>
          <w:rFonts w:ascii="Times New Roman" w:hAnsi="Times New Roman"/>
          <w:b/>
          <w:color w:val="000000"/>
        </w:rPr>
        <w:t xml:space="preserve">Supplementary File 2: Supplementary Tables with group specific data </w:t>
      </w:r>
    </w:p>
    <w:p w:rsidR="0092418B" w:rsidRPr="00F6249B" w:rsidRDefault="0092418B" w:rsidP="001B3603">
      <w:pPr>
        <w:rPr>
          <w:rFonts w:ascii="Times New Roman" w:hAnsi="Times New Roman"/>
          <w:b/>
          <w:color w:val="000000"/>
          <w:sz w:val="20"/>
          <w:szCs w:val="20"/>
        </w:rPr>
      </w:pPr>
      <w:r w:rsidRPr="00F6249B">
        <w:rPr>
          <w:rFonts w:ascii="Times New Roman" w:hAnsi="Times New Roman"/>
          <w:b/>
          <w:color w:val="000000"/>
          <w:sz w:val="20"/>
          <w:szCs w:val="20"/>
        </w:rPr>
        <w:t xml:space="preserve">Supplementary Table 1: Assessment of reproducibility by sub-groups for anatomical measurements </w:t>
      </w:r>
    </w:p>
    <w:tbl>
      <w:tblPr>
        <w:tblW w:w="5437" w:type="pct"/>
        <w:tblBorders>
          <w:top w:val="single" w:sz="8" w:space="0" w:color="4F81BD"/>
          <w:bottom w:val="single" w:sz="8" w:space="0" w:color="4F81BD"/>
        </w:tblBorders>
        <w:tblLook w:val="0060" w:firstRow="1" w:lastRow="1" w:firstColumn="0" w:lastColumn="0" w:noHBand="0" w:noVBand="0"/>
      </w:tblPr>
      <w:tblGrid>
        <w:gridCol w:w="3853"/>
        <w:gridCol w:w="3853"/>
        <w:gridCol w:w="3854"/>
        <w:gridCol w:w="3854"/>
      </w:tblGrid>
      <w:tr w:rsidR="0092418B" w:rsidRPr="00F6249B" w:rsidTr="00DB5D9C">
        <w:trPr>
          <w:trHeight w:val="261"/>
        </w:trPr>
        <w:tc>
          <w:tcPr>
            <w:tcW w:w="1250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noWrap/>
          </w:tcPr>
          <w:p w:rsidR="0092418B" w:rsidRPr="00F6249B" w:rsidRDefault="0092418B" w:rsidP="00DB5D9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ja-JP"/>
              </w:rPr>
              <w:t>Variable</w:t>
            </w:r>
          </w:p>
        </w:tc>
        <w:tc>
          <w:tcPr>
            <w:tcW w:w="1250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92418B" w:rsidRPr="00F6249B" w:rsidRDefault="0092418B" w:rsidP="00DB5D9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ja-JP"/>
              </w:rPr>
              <w:t>DFU (n=4)</w:t>
            </w:r>
          </w:p>
        </w:tc>
        <w:tc>
          <w:tcPr>
            <w:tcW w:w="1250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92418B" w:rsidRPr="00F6249B" w:rsidRDefault="0092418B" w:rsidP="00DB5D9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ja-JP"/>
              </w:rPr>
              <w:t>DMC (n=5)</w:t>
            </w:r>
          </w:p>
        </w:tc>
        <w:tc>
          <w:tcPr>
            <w:tcW w:w="1250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92418B" w:rsidRPr="00F6249B" w:rsidRDefault="0092418B" w:rsidP="00DB5D9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ja-JP"/>
              </w:rPr>
              <w:t>HC (n=5)</w:t>
            </w:r>
          </w:p>
        </w:tc>
      </w:tr>
      <w:tr w:rsidR="0092418B" w:rsidRPr="00F6249B" w:rsidTr="00DB5D9C">
        <w:trPr>
          <w:gridAfter w:val="3"/>
          <w:wAfter w:w="11561" w:type="dxa"/>
          <w:trHeight w:val="261"/>
        </w:trPr>
        <w:tc>
          <w:tcPr>
            <w:tcW w:w="1250" w:type="pct"/>
            <w:noWrap/>
          </w:tcPr>
          <w:p w:rsidR="0092418B" w:rsidRPr="00F6249B" w:rsidRDefault="0092418B" w:rsidP="00DB5D9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ja-JP"/>
              </w:rPr>
              <w:t>Left Limb</w:t>
            </w:r>
          </w:p>
        </w:tc>
      </w:tr>
      <w:tr w:rsidR="0092418B" w:rsidRPr="00F6249B" w:rsidTr="00DB5D9C">
        <w:trPr>
          <w:trHeight w:val="272"/>
        </w:trPr>
        <w:tc>
          <w:tcPr>
            <w:tcW w:w="1250" w:type="pct"/>
            <w:noWrap/>
          </w:tcPr>
          <w:p w:rsidR="0092418B" w:rsidRPr="00F6249B" w:rsidRDefault="0092418B" w:rsidP="00DB5D9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proofErr w:type="spellStart"/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Tibial</w:t>
            </w:r>
            <w:proofErr w:type="spellEnd"/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 tuberosity</w:t>
            </w:r>
          </w:p>
        </w:tc>
        <w:tc>
          <w:tcPr>
            <w:tcW w:w="1250" w:type="pct"/>
          </w:tcPr>
          <w:p w:rsidR="0092418B" w:rsidRPr="00F6249B" w:rsidRDefault="0092418B" w:rsidP="00D062F4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50" w:type="pct"/>
          </w:tcPr>
          <w:p w:rsidR="0092418B" w:rsidRPr="00F6249B" w:rsidRDefault="0092418B" w:rsidP="00D062F4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50" w:type="pct"/>
          </w:tcPr>
          <w:p w:rsidR="0092418B" w:rsidRPr="00F6249B" w:rsidRDefault="0092418B" w:rsidP="00D062F4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92418B" w:rsidRPr="00F6249B" w:rsidTr="00DB5D9C">
        <w:trPr>
          <w:trHeight w:val="272"/>
        </w:trPr>
        <w:tc>
          <w:tcPr>
            <w:tcW w:w="1250" w:type="pct"/>
            <w:noWrap/>
          </w:tcPr>
          <w:p w:rsidR="0092418B" w:rsidRPr="00F6249B" w:rsidRDefault="0092418B" w:rsidP="00DB5D9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Head of fibula</w:t>
            </w:r>
          </w:p>
        </w:tc>
        <w:tc>
          <w:tcPr>
            <w:tcW w:w="1250" w:type="pct"/>
          </w:tcPr>
          <w:p w:rsidR="0092418B" w:rsidRPr="00F6249B" w:rsidRDefault="0092418B" w:rsidP="00D062F4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50" w:type="pct"/>
          </w:tcPr>
          <w:p w:rsidR="0092418B" w:rsidRPr="00F6249B" w:rsidRDefault="0092418B" w:rsidP="00D062F4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50" w:type="pct"/>
          </w:tcPr>
          <w:p w:rsidR="0092418B" w:rsidRPr="00F6249B" w:rsidRDefault="0092418B" w:rsidP="00D062F4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92418B" w:rsidRPr="00F6249B" w:rsidTr="00DB5D9C">
        <w:trPr>
          <w:trHeight w:val="261"/>
        </w:trPr>
        <w:tc>
          <w:tcPr>
            <w:tcW w:w="1250" w:type="pct"/>
            <w:noWrap/>
          </w:tcPr>
          <w:p w:rsidR="0092418B" w:rsidRPr="00F6249B" w:rsidRDefault="0092418B" w:rsidP="00DB5D9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Lateral malleolus</w:t>
            </w:r>
          </w:p>
        </w:tc>
        <w:tc>
          <w:tcPr>
            <w:tcW w:w="1250" w:type="pct"/>
          </w:tcPr>
          <w:p w:rsidR="0092418B" w:rsidRPr="00F6249B" w:rsidRDefault="0092418B" w:rsidP="00D062F4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50" w:type="pct"/>
          </w:tcPr>
          <w:p w:rsidR="0092418B" w:rsidRPr="00F6249B" w:rsidRDefault="0092418B" w:rsidP="00D062F4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50" w:type="pct"/>
          </w:tcPr>
          <w:p w:rsidR="0092418B" w:rsidRPr="00F6249B" w:rsidRDefault="0092418B" w:rsidP="00D062F4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92418B" w:rsidRPr="00F6249B" w:rsidTr="00DB5D9C">
        <w:trPr>
          <w:trHeight w:val="272"/>
        </w:trPr>
        <w:tc>
          <w:tcPr>
            <w:tcW w:w="1250" w:type="pct"/>
            <w:noWrap/>
          </w:tcPr>
          <w:p w:rsidR="0092418B" w:rsidRPr="00F6249B" w:rsidRDefault="0092418B" w:rsidP="00DB5D9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Medial malleolus</w:t>
            </w:r>
          </w:p>
        </w:tc>
        <w:tc>
          <w:tcPr>
            <w:tcW w:w="1250" w:type="pct"/>
          </w:tcPr>
          <w:p w:rsidR="0092418B" w:rsidRPr="00F6249B" w:rsidRDefault="0092418B" w:rsidP="00D062F4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50" w:type="pct"/>
          </w:tcPr>
          <w:p w:rsidR="0092418B" w:rsidRPr="00F6249B" w:rsidRDefault="0092418B" w:rsidP="00D062F4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50" w:type="pct"/>
          </w:tcPr>
          <w:p w:rsidR="0092418B" w:rsidRPr="00F6249B" w:rsidRDefault="0092418B" w:rsidP="00D062F4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92418B" w:rsidRPr="00F6249B" w:rsidTr="00DB5D9C">
        <w:trPr>
          <w:trHeight w:val="261"/>
        </w:trPr>
        <w:tc>
          <w:tcPr>
            <w:tcW w:w="1250" w:type="pct"/>
            <w:noWrap/>
          </w:tcPr>
          <w:p w:rsidR="0092418B" w:rsidRPr="00F6249B" w:rsidRDefault="0092418B" w:rsidP="00DB5D9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Lateral shin</w:t>
            </w:r>
          </w:p>
        </w:tc>
        <w:tc>
          <w:tcPr>
            <w:tcW w:w="1250" w:type="pct"/>
          </w:tcPr>
          <w:p w:rsidR="0092418B" w:rsidRPr="00F6249B" w:rsidRDefault="0092418B" w:rsidP="00D062F4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50" w:type="pct"/>
          </w:tcPr>
          <w:p w:rsidR="0092418B" w:rsidRPr="00F6249B" w:rsidRDefault="0092418B" w:rsidP="00D062F4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50" w:type="pct"/>
          </w:tcPr>
          <w:p w:rsidR="0092418B" w:rsidRPr="00F6249B" w:rsidRDefault="0092418B" w:rsidP="00D062F4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92418B" w:rsidRPr="00F6249B" w:rsidTr="00DB5D9C">
        <w:trPr>
          <w:trHeight w:val="272"/>
        </w:trPr>
        <w:tc>
          <w:tcPr>
            <w:tcW w:w="1250" w:type="pct"/>
            <w:noWrap/>
          </w:tcPr>
          <w:p w:rsidR="0092418B" w:rsidRPr="00F6249B" w:rsidRDefault="0092418B" w:rsidP="00DB5D9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Central posterior calcaneus</w:t>
            </w:r>
          </w:p>
        </w:tc>
        <w:tc>
          <w:tcPr>
            <w:tcW w:w="1250" w:type="pct"/>
          </w:tcPr>
          <w:p w:rsidR="0092418B" w:rsidRPr="00F6249B" w:rsidRDefault="0092418B" w:rsidP="00D062F4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50" w:type="pct"/>
          </w:tcPr>
          <w:p w:rsidR="0092418B" w:rsidRPr="00F6249B" w:rsidRDefault="0092418B" w:rsidP="00D062F4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50" w:type="pct"/>
          </w:tcPr>
          <w:p w:rsidR="0092418B" w:rsidRPr="00F6249B" w:rsidRDefault="0092418B" w:rsidP="00D062F4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92418B" w:rsidRPr="00F6249B" w:rsidTr="00DB5D9C">
        <w:trPr>
          <w:trHeight w:val="272"/>
        </w:trPr>
        <w:tc>
          <w:tcPr>
            <w:tcW w:w="1250" w:type="pct"/>
            <w:noWrap/>
          </w:tcPr>
          <w:p w:rsidR="0092418B" w:rsidRPr="00F6249B" w:rsidRDefault="0092418B" w:rsidP="00DB5D9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Head of second metatarsal</w:t>
            </w:r>
          </w:p>
        </w:tc>
        <w:tc>
          <w:tcPr>
            <w:tcW w:w="1250" w:type="pct"/>
          </w:tcPr>
          <w:p w:rsidR="0092418B" w:rsidRPr="00F6249B" w:rsidRDefault="0092418B" w:rsidP="00D062F4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50" w:type="pct"/>
          </w:tcPr>
          <w:p w:rsidR="0092418B" w:rsidRPr="00F6249B" w:rsidRDefault="0092418B" w:rsidP="00D062F4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50" w:type="pct"/>
          </w:tcPr>
          <w:p w:rsidR="0092418B" w:rsidRPr="00F6249B" w:rsidRDefault="0092418B" w:rsidP="00D062F4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92418B" w:rsidRPr="00F6249B" w:rsidTr="00DB5D9C">
        <w:trPr>
          <w:trHeight w:val="261"/>
        </w:trPr>
        <w:tc>
          <w:tcPr>
            <w:tcW w:w="1250" w:type="pct"/>
            <w:noWrap/>
          </w:tcPr>
          <w:p w:rsidR="0092418B" w:rsidRPr="00F6249B" w:rsidRDefault="0092418B" w:rsidP="00DB5D9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ASIS*</w:t>
            </w:r>
          </w:p>
        </w:tc>
        <w:tc>
          <w:tcPr>
            <w:tcW w:w="1250" w:type="pct"/>
          </w:tcPr>
          <w:p w:rsidR="0092418B" w:rsidRPr="00F6249B" w:rsidRDefault="0092418B" w:rsidP="00D062F4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50" w:type="pct"/>
          </w:tcPr>
          <w:p w:rsidR="0092418B" w:rsidRPr="00F6249B" w:rsidRDefault="0092418B" w:rsidP="00D062F4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50" w:type="pct"/>
          </w:tcPr>
          <w:p w:rsidR="0092418B" w:rsidRPr="00F6249B" w:rsidRDefault="0092418B" w:rsidP="00D062F4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92418B" w:rsidRPr="00F6249B" w:rsidTr="00DB5D9C">
        <w:trPr>
          <w:gridAfter w:val="3"/>
          <w:wAfter w:w="11561" w:type="dxa"/>
          <w:trHeight w:val="283"/>
        </w:trPr>
        <w:tc>
          <w:tcPr>
            <w:tcW w:w="1250" w:type="pct"/>
            <w:noWrap/>
          </w:tcPr>
          <w:p w:rsidR="0092418B" w:rsidRPr="00F6249B" w:rsidRDefault="0092418B" w:rsidP="00DB5D9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ja-JP"/>
              </w:rPr>
              <w:t>Right limb</w:t>
            </w:r>
          </w:p>
        </w:tc>
      </w:tr>
      <w:tr w:rsidR="0092418B" w:rsidRPr="00F6249B" w:rsidTr="00DB5D9C">
        <w:trPr>
          <w:trHeight w:val="283"/>
        </w:trPr>
        <w:tc>
          <w:tcPr>
            <w:tcW w:w="1250" w:type="pct"/>
            <w:noWrap/>
          </w:tcPr>
          <w:p w:rsidR="0092418B" w:rsidRPr="00F6249B" w:rsidRDefault="0092418B" w:rsidP="00DB5D9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proofErr w:type="spellStart"/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Tibial</w:t>
            </w:r>
            <w:proofErr w:type="spellEnd"/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 tuberosity</w:t>
            </w:r>
          </w:p>
        </w:tc>
        <w:tc>
          <w:tcPr>
            <w:tcW w:w="1250" w:type="pct"/>
          </w:tcPr>
          <w:p w:rsidR="0092418B" w:rsidRPr="00F6249B" w:rsidRDefault="0092418B" w:rsidP="00D062F4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50" w:type="pct"/>
          </w:tcPr>
          <w:p w:rsidR="0092418B" w:rsidRPr="00F6249B" w:rsidRDefault="0092418B" w:rsidP="00D062F4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50" w:type="pct"/>
          </w:tcPr>
          <w:p w:rsidR="0092418B" w:rsidRPr="00F6249B" w:rsidRDefault="0092418B" w:rsidP="00D062F4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92418B" w:rsidRPr="00F6249B" w:rsidTr="00DB5D9C">
        <w:trPr>
          <w:trHeight w:val="283"/>
        </w:trPr>
        <w:tc>
          <w:tcPr>
            <w:tcW w:w="1250" w:type="pct"/>
            <w:noWrap/>
          </w:tcPr>
          <w:p w:rsidR="0092418B" w:rsidRPr="00F6249B" w:rsidRDefault="0092418B" w:rsidP="00DB5D9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Head of fibula</w:t>
            </w:r>
          </w:p>
        </w:tc>
        <w:tc>
          <w:tcPr>
            <w:tcW w:w="1250" w:type="pct"/>
          </w:tcPr>
          <w:p w:rsidR="0092418B" w:rsidRPr="00F6249B" w:rsidRDefault="0092418B" w:rsidP="00D062F4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50" w:type="pct"/>
          </w:tcPr>
          <w:p w:rsidR="0092418B" w:rsidRPr="00F6249B" w:rsidRDefault="0092418B" w:rsidP="00D062F4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50" w:type="pct"/>
          </w:tcPr>
          <w:p w:rsidR="0092418B" w:rsidRPr="00F6249B" w:rsidRDefault="0092418B" w:rsidP="00D062F4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</w:p>
        </w:tc>
      </w:tr>
      <w:tr w:rsidR="0092418B" w:rsidRPr="00F6249B" w:rsidTr="00DB5D9C">
        <w:trPr>
          <w:trHeight w:val="283"/>
        </w:trPr>
        <w:tc>
          <w:tcPr>
            <w:tcW w:w="1250" w:type="pct"/>
            <w:noWrap/>
          </w:tcPr>
          <w:p w:rsidR="0092418B" w:rsidRPr="00F6249B" w:rsidRDefault="0092418B" w:rsidP="00DB5D9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Lateral malleolus</w:t>
            </w:r>
          </w:p>
        </w:tc>
        <w:tc>
          <w:tcPr>
            <w:tcW w:w="1250" w:type="pct"/>
          </w:tcPr>
          <w:p w:rsidR="0092418B" w:rsidRPr="00F6249B" w:rsidRDefault="0092418B" w:rsidP="00D062F4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50" w:type="pct"/>
          </w:tcPr>
          <w:p w:rsidR="0092418B" w:rsidRPr="00F6249B" w:rsidRDefault="0092418B" w:rsidP="00D062F4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50" w:type="pct"/>
          </w:tcPr>
          <w:p w:rsidR="0092418B" w:rsidRPr="00F6249B" w:rsidRDefault="0092418B" w:rsidP="00D062F4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92418B" w:rsidRPr="00F6249B" w:rsidTr="00DB5D9C">
        <w:trPr>
          <w:trHeight w:val="283"/>
        </w:trPr>
        <w:tc>
          <w:tcPr>
            <w:tcW w:w="1250" w:type="pct"/>
            <w:noWrap/>
          </w:tcPr>
          <w:p w:rsidR="0092418B" w:rsidRPr="00F6249B" w:rsidRDefault="0092418B" w:rsidP="00DB5D9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Medial malleolus</w:t>
            </w:r>
          </w:p>
        </w:tc>
        <w:tc>
          <w:tcPr>
            <w:tcW w:w="1250" w:type="pct"/>
          </w:tcPr>
          <w:p w:rsidR="0092418B" w:rsidRPr="00F6249B" w:rsidRDefault="0092418B" w:rsidP="00D062F4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50" w:type="pct"/>
          </w:tcPr>
          <w:p w:rsidR="0092418B" w:rsidRPr="00F6249B" w:rsidRDefault="0092418B" w:rsidP="00D062F4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50" w:type="pct"/>
          </w:tcPr>
          <w:p w:rsidR="0092418B" w:rsidRPr="00F6249B" w:rsidRDefault="0092418B" w:rsidP="00D062F4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92418B" w:rsidRPr="00F6249B" w:rsidTr="00DB5D9C">
        <w:trPr>
          <w:trHeight w:val="283"/>
        </w:trPr>
        <w:tc>
          <w:tcPr>
            <w:tcW w:w="1250" w:type="pct"/>
            <w:noWrap/>
          </w:tcPr>
          <w:p w:rsidR="0092418B" w:rsidRPr="00F6249B" w:rsidRDefault="0092418B" w:rsidP="00DB5D9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Lateral shin</w:t>
            </w:r>
          </w:p>
        </w:tc>
        <w:tc>
          <w:tcPr>
            <w:tcW w:w="1250" w:type="pct"/>
          </w:tcPr>
          <w:p w:rsidR="0092418B" w:rsidRPr="00F6249B" w:rsidRDefault="0092418B" w:rsidP="00D062F4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50" w:type="pct"/>
          </w:tcPr>
          <w:p w:rsidR="0092418B" w:rsidRPr="00F6249B" w:rsidRDefault="0092418B" w:rsidP="00D062F4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50" w:type="pct"/>
          </w:tcPr>
          <w:p w:rsidR="0092418B" w:rsidRPr="00F6249B" w:rsidRDefault="0092418B" w:rsidP="00D062F4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92418B" w:rsidRPr="00F6249B" w:rsidTr="00DB5D9C">
        <w:trPr>
          <w:trHeight w:val="283"/>
        </w:trPr>
        <w:tc>
          <w:tcPr>
            <w:tcW w:w="1250" w:type="pct"/>
            <w:noWrap/>
          </w:tcPr>
          <w:p w:rsidR="0092418B" w:rsidRPr="00F6249B" w:rsidRDefault="0092418B" w:rsidP="00DB5D9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Central posterior calcaneus</w:t>
            </w:r>
          </w:p>
        </w:tc>
        <w:tc>
          <w:tcPr>
            <w:tcW w:w="1250" w:type="pct"/>
          </w:tcPr>
          <w:p w:rsidR="0092418B" w:rsidRPr="00F6249B" w:rsidRDefault="0092418B" w:rsidP="00D062F4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50" w:type="pct"/>
          </w:tcPr>
          <w:p w:rsidR="0092418B" w:rsidRPr="00F6249B" w:rsidRDefault="0092418B" w:rsidP="00D062F4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50" w:type="pct"/>
          </w:tcPr>
          <w:p w:rsidR="0092418B" w:rsidRPr="00F6249B" w:rsidRDefault="0092418B" w:rsidP="00D062F4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 w:rsidR="0092418B" w:rsidRPr="00F6249B" w:rsidTr="00DB5D9C">
        <w:trPr>
          <w:trHeight w:val="283"/>
        </w:trPr>
        <w:tc>
          <w:tcPr>
            <w:tcW w:w="1250" w:type="pct"/>
            <w:noWrap/>
          </w:tcPr>
          <w:p w:rsidR="0092418B" w:rsidRPr="00F6249B" w:rsidRDefault="0092418B" w:rsidP="00DB5D9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Head of second metatarsal</w:t>
            </w:r>
          </w:p>
        </w:tc>
        <w:tc>
          <w:tcPr>
            <w:tcW w:w="1250" w:type="pct"/>
          </w:tcPr>
          <w:p w:rsidR="0092418B" w:rsidRPr="00F6249B" w:rsidRDefault="0092418B" w:rsidP="00D062F4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50" w:type="pct"/>
          </w:tcPr>
          <w:p w:rsidR="0092418B" w:rsidRPr="00F6249B" w:rsidRDefault="0092418B" w:rsidP="00D062F4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50" w:type="pct"/>
          </w:tcPr>
          <w:p w:rsidR="0092418B" w:rsidRPr="00F6249B" w:rsidRDefault="0092418B" w:rsidP="00D062F4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92418B" w:rsidRPr="00F6249B" w:rsidTr="00DB5D9C">
        <w:trPr>
          <w:trHeight w:val="283"/>
        </w:trPr>
        <w:tc>
          <w:tcPr>
            <w:tcW w:w="1250" w:type="pct"/>
            <w:noWrap/>
          </w:tcPr>
          <w:p w:rsidR="0092418B" w:rsidRPr="00F6249B" w:rsidRDefault="0092418B" w:rsidP="00DB5D9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ASIS</w:t>
            </w:r>
          </w:p>
        </w:tc>
        <w:tc>
          <w:tcPr>
            <w:tcW w:w="1250" w:type="pct"/>
          </w:tcPr>
          <w:p w:rsidR="0092418B" w:rsidRPr="00F6249B" w:rsidRDefault="0092418B" w:rsidP="00D062F4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50" w:type="pct"/>
          </w:tcPr>
          <w:p w:rsidR="0092418B" w:rsidRPr="00F6249B" w:rsidRDefault="0092418B" w:rsidP="00D062F4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50" w:type="pct"/>
          </w:tcPr>
          <w:p w:rsidR="0092418B" w:rsidRPr="00F6249B" w:rsidRDefault="0092418B" w:rsidP="00D062F4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92418B" w:rsidRPr="00F6249B" w:rsidTr="00DB5D9C">
        <w:trPr>
          <w:trHeight w:val="283"/>
        </w:trPr>
        <w:tc>
          <w:tcPr>
            <w:tcW w:w="1250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noWrap/>
          </w:tcPr>
          <w:p w:rsidR="0092418B" w:rsidRPr="00F6249B" w:rsidRDefault="0092418B" w:rsidP="00DB5D9C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1250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92418B" w:rsidRPr="00F6249B" w:rsidRDefault="0092418B" w:rsidP="00D062F4">
            <w:pPr>
              <w:pStyle w:val="DecimalAligned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92418B" w:rsidRPr="00F6249B" w:rsidRDefault="0092418B" w:rsidP="00D062F4">
            <w:pPr>
              <w:pStyle w:val="DecimalAligned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92418B" w:rsidRPr="00F6249B" w:rsidRDefault="0092418B" w:rsidP="00D062F4">
            <w:pPr>
              <w:pStyle w:val="DecimalAligned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</w:tbl>
    <w:p w:rsidR="0092418B" w:rsidRPr="00F6249B" w:rsidRDefault="0092418B" w:rsidP="001B3603">
      <w:pPr>
        <w:pStyle w:val="FootnoteText"/>
        <w:rPr>
          <w:rFonts w:ascii="Times New Roman" w:hAnsi="Times New Roman"/>
          <w:color w:val="000000"/>
          <w:lang w:val="en-AU" w:eastAsia="en-US"/>
        </w:rPr>
      </w:pPr>
      <w:r w:rsidRPr="00F6249B">
        <w:rPr>
          <w:rFonts w:ascii="Times New Roman" w:hAnsi="Times New Roman"/>
          <w:iCs/>
          <w:color w:val="000000"/>
          <w:lang w:val="en-AU" w:eastAsia="en-US"/>
        </w:rPr>
        <w:t>Legend:</w:t>
      </w:r>
      <w:r w:rsidRPr="00F6249B">
        <w:rPr>
          <w:rFonts w:ascii="Times New Roman" w:hAnsi="Times New Roman"/>
          <w:color w:val="000000"/>
          <w:lang w:val="en-AU" w:eastAsia="en-US"/>
        </w:rPr>
        <w:t xml:space="preserve"> The numerical value indicates the maximum difference in (mm) for measurements between two assessors by group. D</w:t>
      </w:r>
      <w:r w:rsidRPr="00F6249B">
        <w:rPr>
          <w:rFonts w:ascii="Times New Roman" w:hAnsi="Times New Roman"/>
          <w:lang w:val="en-AU" w:eastAsia="en-US"/>
        </w:rPr>
        <w:t>ifference relates to the difference between examiner 1 (MF) and examiner 2 (RC). For purposes of clinical significance a 7mm margin of error was acceptable for this analysis. *ASIS = anterior superior iliac spine. A zero indicates measurements for which differences did not exist between the two assessors.</w:t>
      </w:r>
    </w:p>
    <w:p w:rsidR="0092418B" w:rsidRPr="00F6249B" w:rsidRDefault="0092418B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Pr="00F6249B" w:rsidRDefault="0092418B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Pr="00F6249B" w:rsidRDefault="0092418B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Pr="00F6249B" w:rsidRDefault="0092418B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Pr="00F6249B" w:rsidRDefault="0092418B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Pr="00F6249B" w:rsidRDefault="0092418B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Pr="00F6249B" w:rsidRDefault="0092418B">
      <w:pPr>
        <w:rPr>
          <w:rFonts w:ascii="Times New Roman" w:hAnsi="Times New Roman"/>
          <w:color w:val="000000"/>
          <w:sz w:val="20"/>
          <w:szCs w:val="20"/>
        </w:rPr>
      </w:pPr>
      <w:bookmarkStart w:id="0" w:name="_GoBack"/>
      <w:bookmarkEnd w:id="0"/>
    </w:p>
    <w:p w:rsidR="0092418B" w:rsidRPr="00F6249B" w:rsidRDefault="0092418B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Pr="00F6249B" w:rsidRDefault="0092418B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Pr="00F6249B" w:rsidRDefault="0092418B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Pr="00F6249B" w:rsidRDefault="0092418B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Pr="00F6249B" w:rsidRDefault="0092418B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Pr="00F6249B" w:rsidRDefault="0092418B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Pr="00F6249B" w:rsidRDefault="0092418B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Pr="00F6249B" w:rsidRDefault="0092418B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Pr="00F6249B" w:rsidRDefault="0092418B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Pr="00F6249B" w:rsidRDefault="0092418B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Pr="00F6249B" w:rsidRDefault="0092418B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Pr="00F6249B" w:rsidRDefault="0092418B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Pr="00F6249B" w:rsidRDefault="0092418B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Pr="00F6249B" w:rsidRDefault="0092418B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Pr="00F6249B" w:rsidRDefault="0092418B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Pr="00F6249B" w:rsidRDefault="0092418B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Pr="00F6249B" w:rsidRDefault="0092418B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Pr="00F6249B" w:rsidRDefault="0092418B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Pr="00F6249B" w:rsidRDefault="0092418B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Default="0092418B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Default="0092418B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Pr="00F6249B" w:rsidRDefault="0092418B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Pr="00F6249B" w:rsidRDefault="0092418B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Pr="00F6249B" w:rsidRDefault="0092418B" w:rsidP="00664062">
      <w:pPr>
        <w:rPr>
          <w:rFonts w:ascii="Times New Roman" w:hAnsi="Times New Roman"/>
          <w:b/>
          <w:color w:val="000000"/>
          <w:sz w:val="20"/>
          <w:szCs w:val="20"/>
        </w:rPr>
      </w:pPr>
      <w:r w:rsidRPr="00F6249B">
        <w:rPr>
          <w:rFonts w:ascii="Times New Roman" w:hAnsi="Times New Roman"/>
          <w:b/>
          <w:color w:val="000000"/>
          <w:sz w:val="20"/>
          <w:szCs w:val="20"/>
        </w:rPr>
        <w:lastRenderedPageBreak/>
        <w:t xml:space="preserve">Supplementary Table 2: Assessment of reproducibility by sub-groups for limb measurements </w:t>
      </w:r>
    </w:p>
    <w:tbl>
      <w:tblPr>
        <w:tblW w:w="5437" w:type="pct"/>
        <w:tblBorders>
          <w:top w:val="single" w:sz="8" w:space="0" w:color="4F81BD"/>
          <w:bottom w:val="single" w:sz="8" w:space="0" w:color="4F81BD"/>
        </w:tblBorders>
        <w:tblLook w:val="0060" w:firstRow="1" w:lastRow="1" w:firstColumn="0" w:lastColumn="0" w:noHBand="0" w:noVBand="0"/>
      </w:tblPr>
      <w:tblGrid>
        <w:gridCol w:w="3853"/>
        <w:gridCol w:w="3853"/>
        <w:gridCol w:w="3854"/>
        <w:gridCol w:w="3854"/>
      </w:tblGrid>
      <w:tr w:rsidR="0092418B" w:rsidRPr="00F6249B" w:rsidTr="00DB5D9C">
        <w:trPr>
          <w:trHeight w:val="261"/>
        </w:trPr>
        <w:tc>
          <w:tcPr>
            <w:tcW w:w="1250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noWrap/>
          </w:tcPr>
          <w:p w:rsidR="0092418B" w:rsidRPr="00F6249B" w:rsidRDefault="0092418B" w:rsidP="00DB5D9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ja-JP"/>
              </w:rPr>
              <w:t>Variable</w:t>
            </w:r>
          </w:p>
        </w:tc>
        <w:tc>
          <w:tcPr>
            <w:tcW w:w="1250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92418B" w:rsidRPr="00F6249B" w:rsidRDefault="0092418B" w:rsidP="00DB5D9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ja-JP"/>
              </w:rPr>
              <w:t>CCC measurement  1 v 2 [95% CI]</w:t>
            </w:r>
          </w:p>
        </w:tc>
        <w:tc>
          <w:tcPr>
            <w:tcW w:w="1250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92418B" w:rsidRPr="00F6249B" w:rsidRDefault="0092418B" w:rsidP="00DB5D9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ja-JP"/>
              </w:rPr>
              <w:t>CCC  measurement 1 v 3 [95% CI]</w:t>
            </w:r>
          </w:p>
        </w:tc>
        <w:tc>
          <w:tcPr>
            <w:tcW w:w="1250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92418B" w:rsidRPr="00F6249B" w:rsidRDefault="0092418B" w:rsidP="00DB5D9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ja-JP"/>
              </w:rPr>
              <w:t>CCC  measurement 2 v 3 [95% CI]</w:t>
            </w:r>
          </w:p>
        </w:tc>
      </w:tr>
      <w:tr w:rsidR="0092418B" w:rsidRPr="00F6249B" w:rsidTr="00DB5D9C">
        <w:trPr>
          <w:trHeight w:val="54"/>
        </w:trPr>
        <w:tc>
          <w:tcPr>
            <w:tcW w:w="5000" w:type="pct"/>
            <w:gridSpan w:val="4"/>
            <w:noWrap/>
          </w:tcPr>
          <w:p w:rsidR="0092418B" w:rsidRPr="00F6249B" w:rsidRDefault="0092418B" w:rsidP="008E17B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ja-JP"/>
              </w:rPr>
              <w:t>DFU group (n=4)</w:t>
            </w:r>
          </w:p>
        </w:tc>
      </w:tr>
      <w:tr w:rsidR="0092418B" w:rsidRPr="00F6249B" w:rsidTr="00DB5D9C">
        <w:trPr>
          <w:trHeight w:val="272"/>
        </w:trPr>
        <w:tc>
          <w:tcPr>
            <w:tcW w:w="1250" w:type="pct"/>
            <w:noWrap/>
          </w:tcPr>
          <w:p w:rsidR="0092418B" w:rsidRPr="00F6249B" w:rsidRDefault="0092418B" w:rsidP="008E17B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Left leg length</w:t>
            </w:r>
          </w:p>
        </w:tc>
        <w:tc>
          <w:tcPr>
            <w:tcW w:w="1250" w:type="pct"/>
          </w:tcPr>
          <w:p w:rsidR="0092418B" w:rsidRPr="00F6249B" w:rsidRDefault="0092418B" w:rsidP="008E17BF">
            <w:pPr>
              <w:spacing w:after="0" w:line="240" w:lineRule="auto"/>
              <w:rPr>
                <w:rFonts w:ascii="Times New Roman" w:hAnsi="Times New Roman"/>
                <w:i/>
                <w:iCs/>
                <w:color w:val="365F91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0.992[0.947-0.998]</w:t>
            </w:r>
          </w:p>
        </w:tc>
        <w:tc>
          <w:tcPr>
            <w:tcW w:w="1250" w:type="pct"/>
          </w:tcPr>
          <w:p w:rsidR="0092418B" w:rsidRPr="00F6249B" w:rsidRDefault="0092418B" w:rsidP="008E17B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0.987[0.887-0.998]</w:t>
            </w:r>
          </w:p>
        </w:tc>
        <w:tc>
          <w:tcPr>
            <w:tcW w:w="1250" w:type="pct"/>
          </w:tcPr>
          <w:p w:rsidR="0092418B" w:rsidRPr="00F6249B" w:rsidRDefault="0092418B" w:rsidP="008E17B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0.998[0.970-0.999]</w:t>
            </w:r>
          </w:p>
        </w:tc>
      </w:tr>
      <w:tr w:rsidR="0092418B" w:rsidRPr="00F6249B" w:rsidTr="00DB5D9C">
        <w:trPr>
          <w:trHeight w:val="261"/>
        </w:trPr>
        <w:tc>
          <w:tcPr>
            <w:tcW w:w="1250" w:type="pct"/>
            <w:noWrap/>
          </w:tcPr>
          <w:p w:rsidR="0092418B" w:rsidRPr="00F6249B" w:rsidRDefault="0092418B" w:rsidP="008E17B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Left knee diameter</w:t>
            </w:r>
          </w:p>
        </w:tc>
        <w:tc>
          <w:tcPr>
            <w:tcW w:w="1250" w:type="pct"/>
          </w:tcPr>
          <w:p w:rsidR="0092418B" w:rsidRPr="00F6249B" w:rsidRDefault="0092418B" w:rsidP="008E17BF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0.951[0.554-0.995]</w:t>
            </w:r>
          </w:p>
        </w:tc>
        <w:tc>
          <w:tcPr>
            <w:tcW w:w="1250" w:type="pct"/>
          </w:tcPr>
          <w:p w:rsidR="0092418B" w:rsidRPr="00F6249B" w:rsidRDefault="0092418B" w:rsidP="008E17BF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0.941[0.551-0.993]</w:t>
            </w:r>
          </w:p>
        </w:tc>
        <w:tc>
          <w:tcPr>
            <w:tcW w:w="1250" w:type="pct"/>
          </w:tcPr>
          <w:p w:rsidR="0092418B" w:rsidRPr="00F6249B" w:rsidRDefault="0092418B" w:rsidP="008E17BF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0.991[0.906-0.999]</w:t>
            </w:r>
          </w:p>
        </w:tc>
      </w:tr>
      <w:tr w:rsidR="0092418B" w:rsidRPr="00F6249B" w:rsidTr="00DB5D9C">
        <w:trPr>
          <w:trHeight w:val="272"/>
        </w:trPr>
        <w:tc>
          <w:tcPr>
            <w:tcW w:w="1250" w:type="pct"/>
            <w:noWrap/>
          </w:tcPr>
          <w:p w:rsidR="0092418B" w:rsidRPr="00F6249B" w:rsidRDefault="0092418B" w:rsidP="008E17B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Left ankle diameter</w:t>
            </w:r>
          </w:p>
        </w:tc>
        <w:tc>
          <w:tcPr>
            <w:tcW w:w="1250" w:type="pct"/>
          </w:tcPr>
          <w:p w:rsidR="0092418B" w:rsidRPr="00F6249B" w:rsidRDefault="0092418B" w:rsidP="008E17BF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0.961[0.762-0.994]</w:t>
            </w:r>
          </w:p>
        </w:tc>
        <w:tc>
          <w:tcPr>
            <w:tcW w:w="1250" w:type="pct"/>
          </w:tcPr>
          <w:p w:rsidR="0092418B" w:rsidRPr="00F6249B" w:rsidRDefault="0092418B" w:rsidP="008E17BF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0.938[0.906-0.960]</w:t>
            </w:r>
          </w:p>
        </w:tc>
        <w:tc>
          <w:tcPr>
            <w:tcW w:w="1250" w:type="pct"/>
          </w:tcPr>
          <w:p w:rsidR="0092418B" w:rsidRPr="00F6249B" w:rsidRDefault="0092418B" w:rsidP="008E17BF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0.960[0.791-0.993]</w:t>
            </w:r>
          </w:p>
        </w:tc>
      </w:tr>
      <w:tr w:rsidR="0092418B" w:rsidRPr="00F6249B" w:rsidTr="00DB5D9C">
        <w:trPr>
          <w:trHeight w:val="261"/>
        </w:trPr>
        <w:tc>
          <w:tcPr>
            <w:tcW w:w="1250" w:type="pct"/>
            <w:noWrap/>
          </w:tcPr>
          <w:p w:rsidR="0092418B" w:rsidRPr="00F6249B" w:rsidRDefault="0092418B" w:rsidP="008E17B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Right leg length</w:t>
            </w:r>
          </w:p>
        </w:tc>
        <w:tc>
          <w:tcPr>
            <w:tcW w:w="1250" w:type="pct"/>
          </w:tcPr>
          <w:p w:rsidR="0092418B" w:rsidRPr="00F6249B" w:rsidRDefault="0092418B" w:rsidP="008E17BF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0.997[0.965-0.999]</w:t>
            </w:r>
          </w:p>
        </w:tc>
        <w:tc>
          <w:tcPr>
            <w:tcW w:w="1250" w:type="pct"/>
          </w:tcPr>
          <w:p w:rsidR="0092418B" w:rsidRPr="00F6249B" w:rsidRDefault="0092418B" w:rsidP="008E17BF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0.992[0.901-0.999]</w:t>
            </w:r>
          </w:p>
        </w:tc>
        <w:tc>
          <w:tcPr>
            <w:tcW w:w="1250" w:type="pct"/>
          </w:tcPr>
          <w:p w:rsidR="0092418B" w:rsidRPr="00F6249B" w:rsidRDefault="0092418B" w:rsidP="008E17BF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0.995[0.952-0.999]</w:t>
            </w:r>
          </w:p>
        </w:tc>
      </w:tr>
      <w:tr w:rsidR="0092418B" w:rsidRPr="00F6249B" w:rsidTr="00DB5D9C">
        <w:trPr>
          <w:trHeight w:val="272"/>
        </w:trPr>
        <w:tc>
          <w:tcPr>
            <w:tcW w:w="1250" w:type="pct"/>
            <w:noWrap/>
          </w:tcPr>
          <w:p w:rsidR="0092418B" w:rsidRPr="00F6249B" w:rsidRDefault="0092418B" w:rsidP="008E17B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Right knee diameter</w:t>
            </w:r>
          </w:p>
        </w:tc>
        <w:tc>
          <w:tcPr>
            <w:tcW w:w="1250" w:type="pct"/>
          </w:tcPr>
          <w:p w:rsidR="0092418B" w:rsidRPr="00F6249B" w:rsidRDefault="0092418B" w:rsidP="008E17BF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0.972[0.789-0.996]</w:t>
            </w:r>
          </w:p>
        </w:tc>
        <w:tc>
          <w:tcPr>
            <w:tcW w:w="1250" w:type="pct"/>
          </w:tcPr>
          <w:p w:rsidR="0092418B" w:rsidRPr="00F6249B" w:rsidRDefault="0092418B" w:rsidP="008E17BF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0.982[0.820-0.998]</w:t>
            </w:r>
          </w:p>
        </w:tc>
        <w:tc>
          <w:tcPr>
            <w:tcW w:w="1250" w:type="pct"/>
          </w:tcPr>
          <w:p w:rsidR="0092418B" w:rsidRPr="00F6249B" w:rsidRDefault="0092418B" w:rsidP="008E17BF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0.964[0.610-0.997]</w:t>
            </w:r>
          </w:p>
        </w:tc>
      </w:tr>
      <w:tr w:rsidR="0092418B" w:rsidRPr="00F6249B" w:rsidTr="00DB5D9C">
        <w:trPr>
          <w:trHeight w:val="272"/>
        </w:trPr>
        <w:tc>
          <w:tcPr>
            <w:tcW w:w="1250" w:type="pct"/>
            <w:noWrap/>
          </w:tcPr>
          <w:p w:rsidR="0092418B" w:rsidRPr="00F6249B" w:rsidRDefault="0092418B" w:rsidP="008E17B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Right ankle diameter</w:t>
            </w:r>
          </w:p>
        </w:tc>
        <w:tc>
          <w:tcPr>
            <w:tcW w:w="1250" w:type="pct"/>
          </w:tcPr>
          <w:p w:rsidR="0092418B" w:rsidRPr="00F6249B" w:rsidRDefault="0092418B" w:rsidP="008E17BF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0.831[0.108-0.986]</w:t>
            </w:r>
          </w:p>
        </w:tc>
        <w:tc>
          <w:tcPr>
            <w:tcW w:w="1250" w:type="pct"/>
          </w:tcPr>
          <w:p w:rsidR="0092418B" w:rsidRPr="00F6249B" w:rsidRDefault="0092418B" w:rsidP="008E17BF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0.961[0.532-0.997]</w:t>
            </w:r>
          </w:p>
        </w:tc>
        <w:tc>
          <w:tcPr>
            <w:tcW w:w="1250" w:type="pct"/>
          </w:tcPr>
          <w:p w:rsidR="0092418B" w:rsidRPr="00F6249B" w:rsidRDefault="0092418B" w:rsidP="008E17BF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0.920[0.419-0.991]</w:t>
            </w:r>
          </w:p>
        </w:tc>
      </w:tr>
      <w:tr w:rsidR="0092418B" w:rsidRPr="00F6249B" w:rsidTr="00DB5D9C">
        <w:trPr>
          <w:trHeight w:val="261"/>
        </w:trPr>
        <w:tc>
          <w:tcPr>
            <w:tcW w:w="1250" w:type="pct"/>
            <w:noWrap/>
          </w:tcPr>
          <w:p w:rsidR="0092418B" w:rsidRPr="00F6249B" w:rsidRDefault="0092418B" w:rsidP="008E17B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ASIS distance</w:t>
            </w:r>
          </w:p>
        </w:tc>
        <w:tc>
          <w:tcPr>
            <w:tcW w:w="1250" w:type="pct"/>
          </w:tcPr>
          <w:p w:rsidR="0092418B" w:rsidRPr="00EC68AC" w:rsidRDefault="0092418B" w:rsidP="008E17BF">
            <w:pPr>
              <w:spacing w:after="0" w:line="240" w:lineRule="auto"/>
              <w:rPr>
                <w:rStyle w:val="SubtleEmphasis"/>
                <w:rFonts w:ascii="Times New Roman" w:hAnsi="Times New Roman"/>
                <w:i w:val="0"/>
                <w:color w:val="000000"/>
                <w:sz w:val="20"/>
                <w:szCs w:val="20"/>
                <w:lang w:val="en-US" w:eastAsia="ja-JP"/>
              </w:rPr>
            </w:pPr>
            <w:r w:rsidRPr="00EC68AC">
              <w:rPr>
                <w:rStyle w:val="SubtleEmphasis"/>
                <w:rFonts w:ascii="Times New Roman" w:hAnsi="Times New Roman"/>
                <w:i w:val="0"/>
                <w:color w:val="000000"/>
                <w:sz w:val="20"/>
                <w:szCs w:val="20"/>
                <w:lang w:val="en-US" w:eastAsia="ja-JP"/>
              </w:rPr>
              <w:t>0.999 [0.999-0.999]</w:t>
            </w:r>
          </w:p>
        </w:tc>
        <w:tc>
          <w:tcPr>
            <w:tcW w:w="1250" w:type="pct"/>
          </w:tcPr>
          <w:p w:rsidR="0092418B" w:rsidRPr="00F6249B" w:rsidRDefault="0092418B" w:rsidP="008E17B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0.999[0.999-0.999]</w:t>
            </w:r>
          </w:p>
        </w:tc>
        <w:tc>
          <w:tcPr>
            <w:tcW w:w="1250" w:type="pct"/>
          </w:tcPr>
          <w:p w:rsidR="0092418B" w:rsidRPr="00F6249B" w:rsidRDefault="0092418B" w:rsidP="008E17B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0.999[0.999-0.999]</w:t>
            </w:r>
          </w:p>
        </w:tc>
      </w:tr>
      <w:tr w:rsidR="0092418B" w:rsidRPr="00F6249B" w:rsidTr="00DB5D9C">
        <w:trPr>
          <w:trHeight w:val="272"/>
        </w:trPr>
        <w:tc>
          <w:tcPr>
            <w:tcW w:w="1250" w:type="pct"/>
            <w:noWrap/>
          </w:tcPr>
          <w:p w:rsidR="0092418B" w:rsidRPr="00F6249B" w:rsidRDefault="0092418B" w:rsidP="008E17B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Mass</w:t>
            </w:r>
          </w:p>
        </w:tc>
        <w:tc>
          <w:tcPr>
            <w:tcW w:w="1250" w:type="pct"/>
          </w:tcPr>
          <w:p w:rsidR="0092418B" w:rsidRPr="00F6249B" w:rsidRDefault="0092418B" w:rsidP="008E17BF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0.999[0.995-0.999]</w:t>
            </w:r>
          </w:p>
        </w:tc>
        <w:tc>
          <w:tcPr>
            <w:tcW w:w="1250" w:type="pct"/>
          </w:tcPr>
          <w:p w:rsidR="0092418B" w:rsidRPr="00F6249B" w:rsidRDefault="0092418B" w:rsidP="008E17BF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0.999[0.996-999]</w:t>
            </w:r>
          </w:p>
        </w:tc>
        <w:tc>
          <w:tcPr>
            <w:tcW w:w="1250" w:type="pct"/>
          </w:tcPr>
          <w:p w:rsidR="0092418B" w:rsidRPr="00F6249B" w:rsidRDefault="0092418B" w:rsidP="008E17BF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0.999[0.995-0.999]</w:t>
            </w:r>
          </w:p>
        </w:tc>
      </w:tr>
      <w:tr w:rsidR="0092418B" w:rsidRPr="00F6249B" w:rsidTr="00DB5D9C">
        <w:trPr>
          <w:trHeight w:val="261"/>
        </w:trPr>
        <w:tc>
          <w:tcPr>
            <w:tcW w:w="1250" w:type="pct"/>
            <w:noWrap/>
          </w:tcPr>
          <w:p w:rsidR="0092418B" w:rsidRPr="00F6249B" w:rsidRDefault="0092418B" w:rsidP="008E17B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Height</w:t>
            </w:r>
          </w:p>
        </w:tc>
        <w:tc>
          <w:tcPr>
            <w:tcW w:w="1250" w:type="pct"/>
          </w:tcPr>
          <w:p w:rsidR="0092418B" w:rsidRPr="00F6249B" w:rsidRDefault="0092418B" w:rsidP="008E17BF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0.999[0.998-0.999]</w:t>
            </w:r>
          </w:p>
        </w:tc>
        <w:tc>
          <w:tcPr>
            <w:tcW w:w="1250" w:type="pct"/>
          </w:tcPr>
          <w:p w:rsidR="0092418B" w:rsidRPr="00F6249B" w:rsidRDefault="0092418B" w:rsidP="008E17BF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0.999[0.996-0.999]</w:t>
            </w:r>
          </w:p>
        </w:tc>
        <w:tc>
          <w:tcPr>
            <w:tcW w:w="1250" w:type="pct"/>
          </w:tcPr>
          <w:p w:rsidR="0092418B" w:rsidRPr="00F6249B" w:rsidRDefault="0092418B" w:rsidP="008E17BF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0.999[0.999-0.999]</w:t>
            </w:r>
          </w:p>
        </w:tc>
      </w:tr>
      <w:tr w:rsidR="0092418B" w:rsidRPr="00F6249B" w:rsidTr="00DB5D9C">
        <w:trPr>
          <w:trHeight w:val="261"/>
        </w:trPr>
        <w:tc>
          <w:tcPr>
            <w:tcW w:w="5000" w:type="pct"/>
            <w:gridSpan w:val="4"/>
            <w:noWrap/>
          </w:tcPr>
          <w:p w:rsidR="0092418B" w:rsidRPr="00F6249B" w:rsidRDefault="0092418B" w:rsidP="008E17BF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DMC group (n=5)</w:t>
            </w:r>
          </w:p>
        </w:tc>
      </w:tr>
      <w:tr w:rsidR="0092418B" w:rsidRPr="00F6249B" w:rsidTr="00DB5D9C">
        <w:trPr>
          <w:trHeight w:val="261"/>
        </w:trPr>
        <w:tc>
          <w:tcPr>
            <w:tcW w:w="1250" w:type="pct"/>
            <w:noWrap/>
          </w:tcPr>
          <w:p w:rsidR="0092418B" w:rsidRPr="00F6249B" w:rsidRDefault="0092418B" w:rsidP="008E17B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Left leg length</w:t>
            </w:r>
          </w:p>
        </w:tc>
        <w:tc>
          <w:tcPr>
            <w:tcW w:w="1250" w:type="pct"/>
          </w:tcPr>
          <w:p w:rsidR="0092418B" w:rsidRPr="00F6249B" w:rsidRDefault="0092418B" w:rsidP="008E17BF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0.920[0.474-0.990]</w:t>
            </w:r>
          </w:p>
        </w:tc>
        <w:tc>
          <w:tcPr>
            <w:tcW w:w="1250" w:type="pct"/>
          </w:tcPr>
          <w:p w:rsidR="0092418B" w:rsidRPr="00F6249B" w:rsidRDefault="0092418B" w:rsidP="008E17BF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0.704[0.030-0.945]</w:t>
            </w:r>
          </w:p>
        </w:tc>
        <w:tc>
          <w:tcPr>
            <w:tcW w:w="1250" w:type="pct"/>
          </w:tcPr>
          <w:p w:rsidR="0092418B" w:rsidRPr="00F6249B" w:rsidRDefault="0092418B" w:rsidP="008E17BF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0.774[0.252-0.960]</w:t>
            </w:r>
          </w:p>
        </w:tc>
      </w:tr>
      <w:tr w:rsidR="0092418B" w:rsidRPr="00F6249B" w:rsidTr="00DB5D9C">
        <w:trPr>
          <w:trHeight w:val="261"/>
        </w:trPr>
        <w:tc>
          <w:tcPr>
            <w:tcW w:w="1250" w:type="pct"/>
            <w:noWrap/>
          </w:tcPr>
          <w:p w:rsidR="0092418B" w:rsidRPr="00F6249B" w:rsidRDefault="0092418B" w:rsidP="008E17B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Left knee diameter</w:t>
            </w:r>
          </w:p>
        </w:tc>
        <w:tc>
          <w:tcPr>
            <w:tcW w:w="1250" w:type="pct"/>
          </w:tcPr>
          <w:p w:rsidR="0092418B" w:rsidRPr="00F6249B" w:rsidRDefault="0092418B" w:rsidP="008E17BF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0.997[0.986-0.999]</w:t>
            </w:r>
          </w:p>
        </w:tc>
        <w:tc>
          <w:tcPr>
            <w:tcW w:w="1250" w:type="pct"/>
          </w:tcPr>
          <w:p w:rsidR="0092418B" w:rsidRPr="00F6249B" w:rsidRDefault="0092418B" w:rsidP="008E17BF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0.996[0.967-0.999]</w:t>
            </w:r>
          </w:p>
        </w:tc>
        <w:tc>
          <w:tcPr>
            <w:tcW w:w="1250" w:type="pct"/>
          </w:tcPr>
          <w:p w:rsidR="0092418B" w:rsidRPr="00F6249B" w:rsidRDefault="0092418B" w:rsidP="008E17BF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0.997[0.987-0.999]</w:t>
            </w:r>
          </w:p>
        </w:tc>
      </w:tr>
      <w:tr w:rsidR="0092418B" w:rsidRPr="00F6249B" w:rsidTr="00DB5D9C">
        <w:trPr>
          <w:trHeight w:val="261"/>
        </w:trPr>
        <w:tc>
          <w:tcPr>
            <w:tcW w:w="1250" w:type="pct"/>
            <w:noWrap/>
          </w:tcPr>
          <w:p w:rsidR="0092418B" w:rsidRPr="00F6249B" w:rsidRDefault="0092418B" w:rsidP="008E17B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Left ankle diameter</w:t>
            </w:r>
          </w:p>
        </w:tc>
        <w:tc>
          <w:tcPr>
            <w:tcW w:w="1250" w:type="pct"/>
          </w:tcPr>
          <w:p w:rsidR="0092418B" w:rsidRPr="00F6249B" w:rsidRDefault="0092418B" w:rsidP="008E17BF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0.927[0.609-0.988]</w:t>
            </w:r>
          </w:p>
        </w:tc>
        <w:tc>
          <w:tcPr>
            <w:tcW w:w="1250" w:type="pct"/>
          </w:tcPr>
          <w:p w:rsidR="0092418B" w:rsidRPr="00F6249B" w:rsidRDefault="0092418B" w:rsidP="008E17BF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0.944[0.692-0.991]</w:t>
            </w:r>
          </w:p>
        </w:tc>
        <w:tc>
          <w:tcPr>
            <w:tcW w:w="1250" w:type="pct"/>
          </w:tcPr>
          <w:p w:rsidR="0092418B" w:rsidRPr="00F6249B" w:rsidRDefault="0092418B" w:rsidP="008E17BF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0.995[0.956-0.999]</w:t>
            </w:r>
          </w:p>
        </w:tc>
      </w:tr>
      <w:tr w:rsidR="0092418B" w:rsidRPr="00F6249B" w:rsidTr="00DB5D9C">
        <w:trPr>
          <w:trHeight w:val="261"/>
        </w:trPr>
        <w:tc>
          <w:tcPr>
            <w:tcW w:w="1250" w:type="pct"/>
            <w:noWrap/>
          </w:tcPr>
          <w:p w:rsidR="0092418B" w:rsidRPr="00F6249B" w:rsidRDefault="0092418B" w:rsidP="008E17B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Right leg length</w:t>
            </w:r>
          </w:p>
        </w:tc>
        <w:tc>
          <w:tcPr>
            <w:tcW w:w="1250" w:type="pct"/>
          </w:tcPr>
          <w:p w:rsidR="0092418B" w:rsidRPr="00F6249B" w:rsidRDefault="0092418B" w:rsidP="008E17BF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0.979[0.909-0.995]</w:t>
            </w:r>
          </w:p>
        </w:tc>
        <w:tc>
          <w:tcPr>
            <w:tcW w:w="1250" w:type="pct"/>
          </w:tcPr>
          <w:p w:rsidR="0092418B" w:rsidRPr="00F6249B" w:rsidRDefault="0092418B" w:rsidP="008E17BF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0.915[0.632-0.982]</w:t>
            </w:r>
          </w:p>
        </w:tc>
        <w:tc>
          <w:tcPr>
            <w:tcW w:w="1250" w:type="pct"/>
          </w:tcPr>
          <w:p w:rsidR="0092418B" w:rsidRPr="00F6249B" w:rsidRDefault="0092418B" w:rsidP="008E17BF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0.929[0.564-0.990]</w:t>
            </w:r>
          </w:p>
        </w:tc>
      </w:tr>
      <w:tr w:rsidR="0092418B" w:rsidRPr="00F6249B" w:rsidTr="00DB5D9C">
        <w:trPr>
          <w:trHeight w:val="261"/>
        </w:trPr>
        <w:tc>
          <w:tcPr>
            <w:tcW w:w="1250" w:type="pct"/>
            <w:noWrap/>
          </w:tcPr>
          <w:p w:rsidR="0092418B" w:rsidRPr="00F6249B" w:rsidRDefault="0092418B" w:rsidP="008E17B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Right knee diameter</w:t>
            </w:r>
          </w:p>
        </w:tc>
        <w:tc>
          <w:tcPr>
            <w:tcW w:w="1250" w:type="pct"/>
          </w:tcPr>
          <w:p w:rsidR="0092418B" w:rsidRPr="00F6249B" w:rsidRDefault="0092418B" w:rsidP="008E17BF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0.965[0.866-0.991]</w:t>
            </w:r>
          </w:p>
        </w:tc>
        <w:tc>
          <w:tcPr>
            <w:tcW w:w="1250" w:type="pct"/>
          </w:tcPr>
          <w:p w:rsidR="0092418B" w:rsidRPr="00F6249B" w:rsidRDefault="0092418B" w:rsidP="008E17BF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0.957[0.783-0.992]</w:t>
            </w:r>
          </w:p>
        </w:tc>
        <w:tc>
          <w:tcPr>
            <w:tcW w:w="1250" w:type="pct"/>
          </w:tcPr>
          <w:p w:rsidR="0092418B" w:rsidRPr="00F6249B" w:rsidRDefault="0092418B" w:rsidP="008E17BF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0.992[0.929-0.999]</w:t>
            </w:r>
          </w:p>
        </w:tc>
      </w:tr>
      <w:tr w:rsidR="0092418B" w:rsidRPr="00F6249B" w:rsidTr="00DB5D9C">
        <w:trPr>
          <w:trHeight w:val="261"/>
        </w:trPr>
        <w:tc>
          <w:tcPr>
            <w:tcW w:w="1250" w:type="pct"/>
            <w:noWrap/>
          </w:tcPr>
          <w:p w:rsidR="0092418B" w:rsidRPr="00F6249B" w:rsidRDefault="0092418B" w:rsidP="008E17B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Right ankle diameter</w:t>
            </w:r>
          </w:p>
        </w:tc>
        <w:tc>
          <w:tcPr>
            <w:tcW w:w="1250" w:type="pct"/>
          </w:tcPr>
          <w:p w:rsidR="0092418B" w:rsidRPr="00F6249B" w:rsidRDefault="0092418B" w:rsidP="008E17BF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0.992[0.982-0.996]</w:t>
            </w:r>
          </w:p>
        </w:tc>
        <w:tc>
          <w:tcPr>
            <w:tcW w:w="1250" w:type="pct"/>
          </w:tcPr>
          <w:p w:rsidR="0092418B" w:rsidRPr="00F6249B" w:rsidRDefault="0092418B" w:rsidP="008E17BF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0.989[0.921-0.998]</w:t>
            </w:r>
          </w:p>
        </w:tc>
        <w:tc>
          <w:tcPr>
            <w:tcW w:w="1250" w:type="pct"/>
          </w:tcPr>
          <w:p w:rsidR="0092418B" w:rsidRPr="00F6249B" w:rsidRDefault="0092418B" w:rsidP="008E17BF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0.989[0.927-0.998]</w:t>
            </w:r>
          </w:p>
        </w:tc>
      </w:tr>
      <w:tr w:rsidR="0092418B" w:rsidRPr="00F6249B" w:rsidTr="00DB5D9C">
        <w:trPr>
          <w:trHeight w:val="261"/>
        </w:trPr>
        <w:tc>
          <w:tcPr>
            <w:tcW w:w="1250" w:type="pct"/>
            <w:noWrap/>
          </w:tcPr>
          <w:p w:rsidR="0092418B" w:rsidRPr="00F6249B" w:rsidRDefault="0092418B" w:rsidP="008E17B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ASIS* distance</w:t>
            </w:r>
          </w:p>
        </w:tc>
        <w:tc>
          <w:tcPr>
            <w:tcW w:w="1250" w:type="pct"/>
          </w:tcPr>
          <w:p w:rsidR="0092418B" w:rsidRPr="00F6249B" w:rsidRDefault="0092418B" w:rsidP="008E17BF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0.988[0.899-0.998]</w:t>
            </w:r>
          </w:p>
        </w:tc>
        <w:tc>
          <w:tcPr>
            <w:tcW w:w="1250" w:type="pct"/>
          </w:tcPr>
          <w:p w:rsidR="0092418B" w:rsidRPr="00F6249B" w:rsidRDefault="0092418B" w:rsidP="008E17BF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0.993[0.941-0.999]</w:t>
            </w:r>
          </w:p>
        </w:tc>
        <w:tc>
          <w:tcPr>
            <w:tcW w:w="1250" w:type="pct"/>
          </w:tcPr>
          <w:p w:rsidR="0092418B" w:rsidRPr="00F6249B" w:rsidRDefault="0092418B" w:rsidP="008E17BF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0.997[0.977-0.999]</w:t>
            </w:r>
          </w:p>
        </w:tc>
      </w:tr>
      <w:tr w:rsidR="0092418B" w:rsidRPr="00F6249B" w:rsidTr="00DB5D9C">
        <w:trPr>
          <w:trHeight w:val="261"/>
        </w:trPr>
        <w:tc>
          <w:tcPr>
            <w:tcW w:w="1250" w:type="pct"/>
            <w:noWrap/>
          </w:tcPr>
          <w:p w:rsidR="0092418B" w:rsidRPr="00F6249B" w:rsidRDefault="0092418B" w:rsidP="008E17B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Mass</w:t>
            </w:r>
          </w:p>
        </w:tc>
        <w:tc>
          <w:tcPr>
            <w:tcW w:w="1250" w:type="pct"/>
          </w:tcPr>
          <w:p w:rsidR="0092418B" w:rsidRPr="00F6249B" w:rsidRDefault="0092418B" w:rsidP="008E17BF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0.998[0.998-0.999]</w:t>
            </w:r>
          </w:p>
        </w:tc>
        <w:tc>
          <w:tcPr>
            <w:tcW w:w="1250" w:type="pct"/>
          </w:tcPr>
          <w:p w:rsidR="0092418B" w:rsidRPr="00F6249B" w:rsidRDefault="0092418B" w:rsidP="008E17BF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0.999[0.997-0.999]</w:t>
            </w:r>
          </w:p>
        </w:tc>
        <w:tc>
          <w:tcPr>
            <w:tcW w:w="1250" w:type="pct"/>
          </w:tcPr>
          <w:p w:rsidR="0092418B" w:rsidRPr="00F6249B" w:rsidRDefault="0092418B" w:rsidP="008E17BF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0.999[0.998-0.999]</w:t>
            </w:r>
          </w:p>
        </w:tc>
      </w:tr>
      <w:tr w:rsidR="0092418B" w:rsidRPr="00F6249B" w:rsidTr="00DB5D9C">
        <w:trPr>
          <w:trHeight w:val="261"/>
        </w:trPr>
        <w:tc>
          <w:tcPr>
            <w:tcW w:w="1250" w:type="pct"/>
            <w:noWrap/>
          </w:tcPr>
          <w:p w:rsidR="0092418B" w:rsidRPr="00F6249B" w:rsidRDefault="0092418B" w:rsidP="008E17B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Height</w:t>
            </w:r>
          </w:p>
        </w:tc>
        <w:tc>
          <w:tcPr>
            <w:tcW w:w="1250" w:type="pct"/>
          </w:tcPr>
          <w:p w:rsidR="0092418B" w:rsidRPr="00F6249B" w:rsidRDefault="0092418B" w:rsidP="008E17BF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0.999[0.999-0.999]</w:t>
            </w:r>
          </w:p>
        </w:tc>
        <w:tc>
          <w:tcPr>
            <w:tcW w:w="1250" w:type="pct"/>
          </w:tcPr>
          <w:p w:rsidR="0092418B" w:rsidRPr="00F6249B" w:rsidRDefault="0092418B" w:rsidP="008E17BF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0.999[0.998-0.999]</w:t>
            </w:r>
          </w:p>
        </w:tc>
        <w:tc>
          <w:tcPr>
            <w:tcW w:w="1250" w:type="pct"/>
          </w:tcPr>
          <w:p w:rsidR="0092418B" w:rsidRPr="00F6249B" w:rsidRDefault="0092418B" w:rsidP="008E17BF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0.999[0.997-0.999]</w:t>
            </w:r>
          </w:p>
        </w:tc>
      </w:tr>
      <w:tr w:rsidR="0092418B" w:rsidRPr="00F6249B" w:rsidTr="00DB5D9C">
        <w:trPr>
          <w:trHeight w:val="261"/>
        </w:trPr>
        <w:tc>
          <w:tcPr>
            <w:tcW w:w="5000" w:type="pct"/>
            <w:gridSpan w:val="4"/>
            <w:noWrap/>
          </w:tcPr>
          <w:p w:rsidR="0092418B" w:rsidRPr="00F6249B" w:rsidRDefault="0092418B" w:rsidP="008E17BF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HC group (n=5)</w:t>
            </w:r>
          </w:p>
        </w:tc>
      </w:tr>
      <w:tr w:rsidR="0092418B" w:rsidRPr="00F6249B" w:rsidTr="00DB5D9C">
        <w:trPr>
          <w:trHeight w:val="261"/>
        </w:trPr>
        <w:tc>
          <w:tcPr>
            <w:tcW w:w="1250" w:type="pct"/>
            <w:noWrap/>
          </w:tcPr>
          <w:p w:rsidR="0092418B" w:rsidRPr="00F6249B" w:rsidRDefault="0092418B" w:rsidP="008E17B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Left leg length</w:t>
            </w:r>
          </w:p>
        </w:tc>
        <w:tc>
          <w:tcPr>
            <w:tcW w:w="1250" w:type="pct"/>
          </w:tcPr>
          <w:p w:rsidR="0092418B" w:rsidRPr="00F6249B" w:rsidRDefault="0092418B" w:rsidP="008E17BF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0.997[0.982-0.999]</w:t>
            </w:r>
          </w:p>
        </w:tc>
        <w:tc>
          <w:tcPr>
            <w:tcW w:w="1250" w:type="pct"/>
          </w:tcPr>
          <w:p w:rsidR="0092418B" w:rsidRPr="00F6249B" w:rsidRDefault="0092418B" w:rsidP="008E17BF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0.992[0.933-0.999]</w:t>
            </w:r>
          </w:p>
        </w:tc>
        <w:tc>
          <w:tcPr>
            <w:tcW w:w="1250" w:type="pct"/>
          </w:tcPr>
          <w:p w:rsidR="0092418B" w:rsidRPr="00F6249B" w:rsidRDefault="0092418B" w:rsidP="008E17BF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0.997[0.976-0.999]</w:t>
            </w:r>
          </w:p>
        </w:tc>
      </w:tr>
      <w:tr w:rsidR="0092418B" w:rsidRPr="00F6249B" w:rsidTr="00DB5D9C">
        <w:trPr>
          <w:trHeight w:val="261"/>
        </w:trPr>
        <w:tc>
          <w:tcPr>
            <w:tcW w:w="1250" w:type="pct"/>
            <w:noWrap/>
          </w:tcPr>
          <w:p w:rsidR="0092418B" w:rsidRPr="00F6249B" w:rsidRDefault="0092418B" w:rsidP="008E17B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Left knee diameter</w:t>
            </w:r>
          </w:p>
        </w:tc>
        <w:tc>
          <w:tcPr>
            <w:tcW w:w="1250" w:type="pct"/>
          </w:tcPr>
          <w:p w:rsidR="0092418B" w:rsidRPr="00F6249B" w:rsidRDefault="0092418B" w:rsidP="008E17BF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0.644[0.212-0.940]</w:t>
            </w:r>
          </w:p>
        </w:tc>
        <w:tc>
          <w:tcPr>
            <w:tcW w:w="1250" w:type="pct"/>
          </w:tcPr>
          <w:p w:rsidR="0092418B" w:rsidRPr="00F6249B" w:rsidRDefault="0092418B" w:rsidP="008E17BF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0.657[0.220-0.946]</w:t>
            </w:r>
          </w:p>
        </w:tc>
        <w:tc>
          <w:tcPr>
            <w:tcW w:w="1250" w:type="pct"/>
          </w:tcPr>
          <w:p w:rsidR="0092418B" w:rsidRPr="00F6249B" w:rsidRDefault="0092418B" w:rsidP="008E17BF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0.996[0.982-0.999]</w:t>
            </w:r>
          </w:p>
        </w:tc>
      </w:tr>
      <w:tr w:rsidR="0092418B" w:rsidRPr="00F6249B" w:rsidTr="00DB5D9C">
        <w:trPr>
          <w:trHeight w:val="261"/>
        </w:trPr>
        <w:tc>
          <w:tcPr>
            <w:tcW w:w="1250" w:type="pct"/>
            <w:noWrap/>
          </w:tcPr>
          <w:p w:rsidR="0092418B" w:rsidRPr="00F6249B" w:rsidRDefault="0092418B" w:rsidP="008E17B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Left ankle diameter</w:t>
            </w:r>
          </w:p>
        </w:tc>
        <w:tc>
          <w:tcPr>
            <w:tcW w:w="1250" w:type="pct"/>
          </w:tcPr>
          <w:p w:rsidR="0092418B" w:rsidRPr="00F6249B" w:rsidRDefault="0092418B" w:rsidP="008E17BF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0.978[0.939-0.992]</w:t>
            </w:r>
          </w:p>
        </w:tc>
        <w:tc>
          <w:tcPr>
            <w:tcW w:w="1250" w:type="pct"/>
          </w:tcPr>
          <w:p w:rsidR="0092418B" w:rsidRPr="00F6249B" w:rsidRDefault="0092418B" w:rsidP="008E17BF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0.855[0.329-0.976]</w:t>
            </w:r>
          </w:p>
        </w:tc>
        <w:tc>
          <w:tcPr>
            <w:tcW w:w="1250" w:type="pct"/>
          </w:tcPr>
          <w:p w:rsidR="0092418B" w:rsidRPr="00F6249B" w:rsidRDefault="0092418B" w:rsidP="008E17BF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0.899[0.374-0.987]</w:t>
            </w:r>
          </w:p>
        </w:tc>
      </w:tr>
      <w:tr w:rsidR="0092418B" w:rsidRPr="00F6249B" w:rsidTr="00DB5D9C">
        <w:trPr>
          <w:trHeight w:val="261"/>
        </w:trPr>
        <w:tc>
          <w:tcPr>
            <w:tcW w:w="1250" w:type="pct"/>
            <w:noWrap/>
          </w:tcPr>
          <w:p w:rsidR="0092418B" w:rsidRPr="00F6249B" w:rsidRDefault="0092418B" w:rsidP="008E17B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Right leg length</w:t>
            </w:r>
          </w:p>
        </w:tc>
        <w:tc>
          <w:tcPr>
            <w:tcW w:w="1250" w:type="pct"/>
          </w:tcPr>
          <w:p w:rsidR="0092418B" w:rsidRPr="00F6249B" w:rsidRDefault="0092418B" w:rsidP="008E17BF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0.996[0.974-0.999]</w:t>
            </w:r>
          </w:p>
        </w:tc>
        <w:tc>
          <w:tcPr>
            <w:tcW w:w="1250" w:type="pct"/>
          </w:tcPr>
          <w:p w:rsidR="0092418B" w:rsidRPr="00F6249B" w:rsidRDefault="0092418B" w:rsidP="008E17BF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0.987[0.899-0.998]</w:t>
            </w:r>
          </w:p>
        </w:tc>
        <w:tc>
          <w:tcPr>
            <w:tcW w:w="1250" w:type="pct"/>
          </w:tcPr>
          <w:p w:rsidR="0092418B" w:rsidRPr="00F6249B" w:rsidRDefault="0092418B" w:rsidP="008E17BF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0.973[0.810-0.996]</w:t>
            </w:r>
          </w:p>
        </w:tc>
      </w:tr>
      <w:tr w:rsidR="0092418B" w:rsidRPr="00F6249B" w:rsidTr="00DB5D9C">
        <w:trPr>
          <w:trHeight w:val="261"/>
        </w:trPr>
        <w:tc>
          <w:tcPr>
            <w:tcW w:w="1250" w:type="pct"/>
            <w:noWrap/>
          </w:tcPr>
          <w:p w:rsidR="0092418B" w:rsidRPr="00F6249B" w:rsidRDefault="0092418B" w:rsidP="008E17B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Right knee diameter</w:t>
            </w:r>
          </w:p>
        </w:tc>
        <w:tc>
          <w:tcPr>
            <w:tcW w:w="1250" w:type="pct"/>
          </w:tcPr>
          <w:p w:rsidR="0092418B" w:rsidRPr="00F6249B" w:rsidRDefault="0092418B" w:rsidP="008E17BF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0.996[0.981-0.999]</w:t>
            </w:r>
          </w:p>
        </w:tc>
        <w:tc>
          <w:tcPr>
            <w:tcW w:w="1250" w:type="pct"/>
          </w:tcPr>
          <w:p w:rsidR="0092418B" w:rsidRPr="00F6249B" w:rsidRDefault="0092418B" w:rsidP="008E17BF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0.995[0.964-0.999]</w:t>
            </w:r>
          </w:p>
        </w:tc>
        <w:tc>
          <w:tcPr>
            <w:tcW w:w="1250" w:type="pct"/>
          </w:tcPr>
          <w:p w:rsidR="0092418B" w:rsidRPr="00F6249B" w:rsidRDefault="0092418B" w:rsidP="008E17BF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0.973[0.810-0.996]</w:t>
            </w:r>
          </w:p>
        </w:tc>
      </w:tr>
      <w:tr w:rsidR="0092418B" w:rsidRPr="00F6249B" w:rsidTr="00DB5D9C">
        <w:trPr>
          <w:trHeight w:val="261"/>
        </w:trPr>
        <w:tc>
          <w:tcPr>
            <w:tcW w:w="1250" w:type="pct"/>
            <w:noWrap/>
          </w:tcPr>
          <w:p w:rsidR="0092418B" w:rsidRPr="00F6249B" w:rsidRDefault="0092418B" w:rsidP="008E17B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Right ankle diameter</w:t>
            </w:r>
          </w:p>
        </w:tc>
        <w:tc>
          <w:tcPr>
            <w:tcW w:w="1250" w:type="pct"/>
          </w:tcPr>
          <w:p w:rsidR="0092418B" w:rsidRPr="00F6249B" w:rsidRDefault="0092418B" w:rsidP="008E17BF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0.936[0.599-0.991]</w:t>
            </w:r>
          </w:p>
        </w:tc>
        <w:tc>
          <w:tcPr>
            <w:tcW w:w="1250" w:type="pct"/>
          </w:tcPr>
          <w:p w:rsidR="0092418B" w:rsidRPr="00F6249B" w:rsidRDefault="0092418B" w:rsidP="008E17BF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0.758[0.07-0.968]</w:t>
            </w:r>
          </w:p>
        </w:tc>
        <w:tc>
          <w:tcPr>
            <w:tcW w:w="1250" w:type="pct"/>
          </w:tcPr>
          <w:p w:rsidR="0092418B" w:rsidRPr="00F6249B" w:rsidRDefault="0092418B" w:rsidP="008E17BF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0.812[0.05-0.976]</w:t>
            </w:r>
          </w:p>
        </w:tc>
      </w:tr>
      <w:tr w:rsidR="0092418B" w:rsidRPr="00F6249B" w:rsidTr="00DB5D9C">
        <w:trPr>
          <w:trHeight w:val="261"/>
        </w:trPr>
        <w:tc>
          <w:tcPr>
            <w:tcW w:w="1250" w:type="pct"/>
            <w:noWrap/>
          </w:tcPr>
          <w:p w:rsidR="0092418B" w:rsidRPr="00F6249B" w:rsidRDefault="0092418B" w:rsidP="008E17B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ASIS distance</w:t>
            </w:r>
          </w:p>
        </w:tc>
        <w:tc>
          <w:tcPr>
            <w:tcW w:w="1250" w:type="pct"/>
          </w:tcPr>
          <w:p w:rsidR="0092418B" w:rsidRPr="00F6249B" w:rsidRDefault="0092418B" w:rsidP="008E17BF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0.994[0.939-0.999]</w:t>
            </w:r>
          </w:p>
        </w:tc>
        <w:tc>
          <w:tcPr>
            <w:tcW w:w="1250" w:type="pct"/>
          </w:tcPr>
          <w:p w:rsidR="0092418B" w:rsidRPr="00F6249B" w:rsidRDefault="0092418B" w:rsidP="008E17BF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0.993[0.942-0.999]</w:t>
            </w:r>
          </w:p>
        </w:tc>
        <w:tc>
          <w:tcPr>
            <w:tcW w:w="1250" w:type="pct"/>
          </w:tcPr>
          <w:p w:rsidR="0092418B" w:rsidRPr="00F6249B" w:rsidRDefault="0092418B" w:rsidP="008E17BF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0.996[0.982-0.999]</w:t>
            </w:r>
          </w:p>
        </w:tc>
      </w:tr>
      <w:tr w:rsidR="0092418B" w:rsidRPr="00F6249B" w:rsidTr="00DB5D9C">
        <w:trPr>
          <w:trHeight w:val="261"/>
        </w:trPr>
        <w:tc>
          <w:tcPr>
            <w:tcW w:w="1250" w:type="pct"/>
            <w:noWrap/>
          </w:tcPr>
          <w:p w:rsidR="0092418B" w:rsidRPr="00F6249B" w:rsidRDefault="0092418B" w:rsidP="008E17B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Mass</w:t>
            </w:r>
          </w:p>
        </w:tc>
        <w:tc>
          <w:tcPr>
            <w:tcW w:w="1250" w:type="pct"/>
          </w:tcPr>
          <w:p w:rsidR="0092418B" w:rsidRPr="00F6249B" w:rsidRDefault="0092418B" w:rsidP="008E17BF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0.999[0.999-0.999]</w:t>
            </w:r>
          </w:p>
        </w:tc>
        <w:tc>
          <w:tcPr>
            <w:tcW w:w="1250" w:type="pct"/>
          </w:tcPr>
          <w:p w:rsidR="0092418B" w:rsidRPr="00F6249B" w:rsidRDefault="0092418B" w:rsidP="008E17BF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0.999[0.999-0.999]</w:t>
            </w:r>
          </w:p>
        </w:tc>
        <w:tc>
          <w:tcPr>
            <w:tcW w:w="1250" w:type="pct"/>
          </w:tcPr>
          <w:p w:rsidR="0092418B" w:rsidRPr="00F6249B" w:rsidRDefault="0092418B" w:rsidP="008E17BF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0.999[0.998-0.999]</w:t>
            </w:r>
          </w:p>
        </w:tc>
      </w:tr>
      <w:tr w:rsidR="0092418B" w:rsidRPr="00F6249B" w:rsidTr="00DB5D9C">
        <w:trPr>
          <w:trHeight w:val="261"/>
        </w:trPr>
        <w:tc>
          <w:tcPr>
            <w:tcW w:w="1250" w:type="pct"/>
            <w:noWrap/>
          </w:tcPr>
          <w:p w:rsidR="0092418B" w:rsidRPr="00F6249B" w:rsidRDefault="0092418B" w:rsidP="008E17B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Height</w:t>
            </w:r>
          </w:p>
        </w:tc>
        <w:tc>
          <w:tcPr>
            <w:tcW w:w="1250" w:type="pct"/>
          </w:tcPr>
          <w:p w:rsidR="0092418B" w:rsidRPr="00F6249B" w:rsidRDefault="0092418B" w:rsidP="008E17BF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0.998[0.988-0.999]</w:t>
            </w:r>
          </w:p>
        </w:tc>
        <w:tc>
          <w:tcPr>
            <w:tcW w:w="1250" w:type="pct"/>
          </w:tcPr>
          <w:p w:rsidR="0092418B" w:rsidRPr="00F6249B" w:rsidRDefault="0092418B" w:rsidP="008E17BF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0.999[0.998-0.999]</w:t>
            </w:r>
          </w:p>
        </w:tc>
        <w:tc>
          <w:tcPr>
            <w:tcW w:w="1250" w:type="pct"/>
          </w:tcPr>
          <w:p w:rsidR="0092418B" w:rsidRPr="00F6249B" w:rsidRDefault="0092418B" w:rsidP="008E17BF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</w:rPr>
              <w:t>0.998[0.989-0.999]</w:t>
            </w:r>
          </w:p>
        </w:tc>
      </w:tr>
      <w:tr w:rsidR="0092418B" w:rsidRPr="00F6249B" w:rsidTr="00DB5D9C">
        <w:trPr>
          <w:trHeight w:val="272"/>
        </w:trPr>
        <w:tc>
          <w:tcPr>
            <w:tcW w:w="1250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noWrap/>
          </w:tcPr>
          <w:p w:rsidR="0092418B" w:rsidRPr="00F6249B" w:rsidRDefault="0092418B" w:rsidP="00DB5D9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1250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92418B" w:rsidRPr="00F6249B" w:rsidRDefault="0092418B" w:rsidP="00DB5D9C">
            <w:pPr>
              <w:pStyle w:val="DecimalAligned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92418B" w:rsidRPr="00F6249B" w:rsidRDefault="0092418B" w:rsidP="00DB5D9C">
            <w:pPr>
              <w:pStyle w:val="DecimalAligned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92418B" w:rsidRPr="00F6249B" w:rsidRDefault="0092418B" w:rsidP="00DB5D9C">
            <w:pPr>
              <w:pStyle w:val="DecimalAligned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</w:tbl>
    <w:p w:rsidR="0092418B" w:rsidRPr="00F6249B" w:rsidRDefault="0092418B" w:rsidP="00F274A4">
      <w:pPr>
        <w:pStyle w:val="FootnoteText"/>
        <w:rPr>
          <w:rFonts w:ascii="Times New Roman" w:hAnsi="Times New Roman"/>
          <w:iCs/>
          <w:lang w:val="en-AU" w:eastAsia="en-US"/>
        </w:rPr>
      </w:pPr>
      <w:r w:rsidRPr="00F6249B">
        <w:rPr>
          <w:rFonts w:ascii="Times New Roman" w:hAnsi="Times New Roman"/>
          <w:iCs/>
          <w:lang w:val="en-AU" w:eastAsia="en-US"/>
        </w:rPr>
        <w:t>Legend: Numerical figures indicate CCC measurements and two-sided 95% confidence intervals. Concordance Correlation Coefficients (CCC) were calculated using http://www.niwa.co.nz/node/104318/concordance. Two sided 95% confidence intervals are presented with the CCC value for each measurement. The strength of agreement was considered as: Almost perfect &gt;0.90; Substantial &gt;0.8-0.9; Moderate 0.65-0.8; and Poor &lt;0.65. *ASIS = anterior superior iliac spine.</w:t>
      </w:r>
    </w:p>
    <w:p w:rsidR="0092418B" w:rsidRPr="00F6249B" w:rsidRDefault="0092418B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Pr="00F6249B" w:rsidRDefault="0092418B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Pr="00F6249B" w:rsidRDefault="0092418B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Pr="00F6249B" w:rsidRDefault="0092418B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Pr="00F6249B" w:rsidRDefault="0092418B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Pr="00F6249B" w:rsidRDefault="0092418B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Pr="00F6249B" w:rsidRDefault="0092418B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Pr="00F6249B" w:rsidRDefault="0092418B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Pr="00F6249B" w:rsidRDefault="0092418B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Pr="00F6249B" w:rsidRDefault="0092418B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Pr="00F6249B" w:rsidRDefault="0092418B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Pr="00F6249B" w:rsidRDefault="0092418B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Pr="00F6249B" w:rsidRDefault="0092418B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Pr="00F6249B" w:rsidRDefault="0092418B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Pr="00F6249B" w:rsidRDefault="0092418B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Pr="00F6249B" w:rsidRDefault="0092418B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Pr="00F6249B" w:rsidRDefault="0092418B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Pr="00F6249B" w:rsidRDefault="0092418B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Pr="00F6249B" w:rsidRDefault="0092418B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Pr="00F6249B" w:rsidRDefault="0092418B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Default="0092418B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Default="0092418B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Pr="00F6249B" w:rsidRDefault="0092418B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Pr="00F6249B" w:rsidRDefault="0092418B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Pr="00F6249B" w:rsidRDefault="0092418B" w:rsidP="001B3603">
      <w:pPr>
        <w:rPr>
          <w:rFonts w:ascii="Times New Roman" w:hAnsi="Times New Roman"/>
          <w:b/>
          <w:color w:val="000000"/>
          <w:sz w:val="20"/>
          <w:szCs w:val="20"/>
        </w:rPr>
      </w:pPr>
      <w:r w:rsidRPr="00F6249B">
        <w:rPr>
          <w:rFonts w:ascii="Times New Roman" w:hAnsi="Times New Roman"/>
          <w:b/>
          <w:color w:val="000000"/>
          <w:sz w:val="20"/>
          <w:szCs w:val="20"/>
        </w:rPr>
        <w:lastRenderedPageBreak/>
        <w:t xml:space="preserve">Supplementary Table 3: Coefficients of variation (CV) for repeated processing of gait trials </w:t>
      </w:r>
    </w:p>
    <w:tbl>
      <w:tblPr>
        <w:tblW w:w="13931" w:type="dxa"/>
        <w:tblBorders>
          <w:top w:val="single" w:sz="8" w:space="0" w:color="4F81BD"/>
          <w:bottom w:val="single" w:sz="8" w:space="0" w:color="4F81BD"/>
        </w:tblBorders>
        <w:tblLook w:val="0060" w:firstRow="1" w:lastRow="1" w:firstColumn="0" w:lastColumn="0" w:noHBand="0" w:noVBand="0"/>
      </w:tblPr>
      <w:tblGrid>
        <w:gridCol w:w="2949"/>
        <w:gridCol w:w="3683"/>
        <w:gridCol w:w="3785"/>
        <w:gridCol w:w="3514"/>
      </w:tblGrid>
      <w:tr w:rsidR="0092418B" w:rsidRPr="00F6249B" w:rsidTr="00DB5D9C">
        <w:trPr>
          <w:trHeight w:val="254"/>
        </w:trPr>
        <w:tc>
          <w:tcPr>
            <w:tcW w:w="0" w:type="auto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noWrap/>
          </w:tcPr>
          <w:p w:rsidR="0092418B" w:rsidRPr="00F6249B" w:rsidRDefault="0092418B" w:rsidP="00DB5D9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ja-JP"/>
              </w:rPr>
              <w:t>Variable</w:t>
            </w:r>
          </w:p>
        </w:tc>
        <w:tc>
          <w:tcPr>
            <w:tcW w:w="0" w:type="auto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92418B" w:rsidRPr="00F6249B" w:rsidRDefault="0092418B" w:rsidP="00DB5D9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F6249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ja-JP"/>
              </w:rPr>
              <w:t>DFU group (n=4)</w:t>
            </w:r>
            <w:r w:rsidRPr="00F6249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ja-JP"/>
              </w:rPr>
              <w:t xml:space="preserve"> CV (%)</w:t>
            </w:r>
            <w:r w:rsidRPr="00F6249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en-AU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92418B" w:rsidRPr="00F6249B" w:rsidRDefault="0092418B" w:rsidP="00DB5D9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F6249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ja-JP"/>
              </w:rPr>
              <w:t xml:space="preserve">DMC group (n=5) </w:t>
            </w:r>
            <w:r w:rsidRPr="00F6249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ja-JP"/>
              </w:rPr>
              <w:t>CV (%)</w:t>
            </w:r>
            <w:r w:rsidRPr="00F6249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en-AU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92418B" w:rsidRPr="00F6249B" w:rsidRDefault="0092418B" w:rsidP="00DB5D9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F6249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ja-JP"/>
              </w:rPr>
              <w:t xml:space="preserve">HC group (n=5) </w:t>
            </w:r>
            <w:r w:rsidRPr="00F6249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ja-JP"/>
              </w:rPr>
              <w:t>CV (%)</w:t>
            </w:r>
            <w:r w:rsidRPr="00F6249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en-AU"/>
              </w:rPr>
              <w:t xml:space="preserve"> </w:t>
            </w:r>
          </w:p>
        </w:tc>
      </w:tr>
      <w:tr w:rsidR="0092418B" w:rsidRPr="00F6249B" w:rsidTr="00DB5D9C">
        <w:trPr>
          <w:trHeight w:val="264"/>
        </w:trPr>
        <w:tc>
          <w:tcPr>
            <w:tcW w:w="0" w:type="auto"/>
            <w:noWrap/>
          </w:tcPr>
          <w:p w:rsidR="0092418B" w:rsidRPr="00F6249B" w:rsidRDefault="0092418B" w:rsidP="00DB5D9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ja-JP"/>
              </w:rPr>
              <w:t>Left limb</w:t>
            </w:r>
          </w:p>
        </w:tc>
        <w:tc>
          <w:tcPr>
            <w:tcW w:w="0" w:type="auto"/>
            <w:gridSpan w:val="3"/>
          </w:tcPr>
          <w:p w:rsidR="0092418B" w:rsidRPr="00F6249B" w:rsidRDefault="0092418B" w:rsidP="00DB5D9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 w:eastAsia="ja-JP"/>
              </w:rPr>
            </w:pPr>
          </w:p>
        </w:tc>
      </w:tr>
      <w:tr w:rsidR="0092418B" w:rsidRPr="00F6249B" w:rsidTr="00DB5D9C">
        <w:trPr>
          <w:trHeight w:val="254"/>
        </w:trPr>
        <w:tc>
          <w:tcPr>
            <w:tcW w:w="0" w:type="auto"/>
            <w:noWrap/>
          </w:tcPr>
          <w:p w:rsidR="0092418B" w:rsidRPr="00F6249B" w:rsidRDefault="0092418B" w:rsidP="00DB5D9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Cadence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29426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0.1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29426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0.2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29426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0.0</w:t>
            </w:r>
          </w:p>
        </w:tc>
      </w:tr>
      <w:tr w:rsidR="0092418B" w:rsidRPr="00F6249B" w:rsidTr="00DB5D9C">
        <w:trPr>
          <w:trHeight w:val="264"/>
        </w:trPr>
        <w:tc>
          <w:tcPr>
            <w:tcW w:w="0" w:type="auto"/>
            <w:noWrap/>
          </w:tcPr>
          <w:p w:rsidR="0092418B" w:rsidRPr="00F6249B" w:rsidRDefault="0092418B" w:rsidP="00DB5D9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Walking speed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29426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0.7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29426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0.3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29426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0.6</w:t>
            </w:r>
          </w:p>
        </w:tc>
      </w:tr>
      <w:tr w:rsidR="0092418B" w:rsidRPr="00F6249B" w:rsidTr="00DB5D9C">
        <w:trPr>
          <w:trHeight w:val="254"/>
        </w:trPr>
        <w:tc>
          <w:tcPr>
            <w:tcW w:w="0" w:type="auto"/>
            <w:noWrap/>
          </w:tcPr>
          <w:p w:rsidR="0092418B" w:rsidRPr="00F6249B" w:rsidRDefault="0092418B" w:rsidP="00DB5D9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Stride time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29426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0.1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29426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0.2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29426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0.2</w:t>
            </w:r>
          </w:p>
        </w:tc>
      </w:tr>
      <w:tr w:rsidR="0092418B" w:rsidRPr="00F6249B" w:rsidTr="00DB5D9C">
        <w:trPr>
          <w:trHeight w:val="264"/>
        </w:trPr>
        <w:tc>
          <w:tcPr>
            <w:tcW w:w="0" w:type="auto"/>
            <w:noWrap/>
          </w:tcPr>
          <w:p w:rsidR="0092418B" w:rsidRPr="00F6249B" w:rsidRDefault="0092418B" w:rsidP="00DB5D9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Step time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29426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0.9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29426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0.3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29426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0.3</w:t>
            </w:r>
          </w:p>
        </w:tc>
      </w:tr>
      <w:tr w:rsidR="0092418B" w:rsidRPr="00F6249B" w:rsidTr="00DB5D9C">
        <w:trPr>
          <w:trHeight w:val="264"/>
        </w:trPr>
        <w:tc>
          <w:tcPr>
            <w:tcW w:w="0" w:type="auto"/>
            <w:noWrap/>
          </w:tcPr>
          <w:p w:rsidR="0092418B" w:rsidRPr="00F6249B" w:rsidRDefault="0092418B" w:rsidP="00DB5D9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Opposite foot off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29426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0.3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29426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0.5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29426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1.1</w:t>
            </w:r>
          </w:p>
        </w:tc>
      </w:tr>
      <w:tr w:rsidR="0092418B" w:rsidRPr="00F6249B" w:rsidTr="00DB5D9C">
        <w:trPr>
          <w:trHeight w:val="254"/>
        </w:trPr>
        <w:tc>
          <w:tcPr>
            <w:tcW w:w="0" w:type="auto"/>
            <w:noWrap/>
          </w:tcPr>
          <w:p w:rsidR="0092418B" w:rsidRPr="00F6249B" w:rsidRDefault="0092418B" w:rsidP="00DB5D9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Opposite foot contact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29426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0.1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29426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0.2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29426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0.0</w:t>
            </w:r>
          </w:p>
        </w:tc>
      </w:tr>
      <w:tr w:rsidR="0092418B" w:rsidRPr="00F6249B" w:rsidTr="00DB5D9C">
        <w:trPr>
          <w:trHeight w:val="264"/>
        </w:trPr>
        <w:tc>
          <w:tcPr>
            <w:tcW w:w="0" w:type="auto"/>
            <w:noWrap/>
          </w:tcPr>
          <w:p w:rsidR="0092418B" w:rsidRPr="00F6249B" w:rsidRDefault="0092418B" w:rsidP="00DB5D9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Foot off time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29426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0.1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29426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0.1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29426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0.1</w:t>
            </w:r>
          </w:p>
        </w:tc>
      </w:tr>
      <w:tr w:rsidR="0092418B" w:rsidRPr="00F6249B" w:rsidTr="00DB5D9C">
        <w:trPr>
          <w:trHeight w:val="254"/>
        </w:trPr>
        <w:tc>
          <w:tcPr>
            <w:tcW w:w="0" w:type="auto"/>
            <w:noWrap/>
          </w:tcPr>
          <w:p w:rsidR="0092418B" w:rsidRPr="00F6249B" w:rsidRDefault="0092418B" w:rsidP="00DB5D9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Single support time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29426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1.5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29426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0.4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29426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0.8</w:t>
            </w:r>
          </w:p>
        </w:tc>
      </w:tr>
      <w:tr w:rsidR="0092418B" w:rsidRPr="00F6249B" w:rsidTr="00DB5D9C">
        <w:trPr>
          <w:trHeight w:val="264"/>
        </w:trPr>
        <w:tc>
          <w:tcPr>
            <w:tcW w:w="0" w:type="auto"/>
            <w:noWrap/>
          </w:tcPr>
          <w:p w:rsidR="0092418B" w:rsidRPr="00F6249B" w:rsidRDefault="0092418B" w:rsidP="00DB5D9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Double support time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29426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1.8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29426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0.6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29426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1.7</w:t>
            </w:r>
          </w:p>
        </w:tc>
      </w:tr>
      <w:tr w:rsidR="0092418B" w:rsidRPr="00F6249B" w:rsidTr="00DB5D9C">
        <w:trPr>
          <w:trHeight w:val="264"/>
        </w:trPr>
        <w:tc>
          <w:tcPr>
            <w:tcW w:w="0" w:type="auto"/>
            <w:noWrap/>
          </w:tcPr>
          <w:p w:rsidR="0092418B" w:rsidRPr="00F6249B" w:rsidRDefault="0092418B" w:rsidP="00DB5D9C">
            <w:pPr>
              <w:tabs>
                <w:tab w:val="left" w:pos="1345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Stride length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29426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0.6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29426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0.2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29426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0.5</w:t>
            </w:r>
          </w:p>
        </w:tc>
      </w:tr>
      <w:tr w:rsidR="0092418B" w:rsidRPr="00F6249B" w:rsidTr="00DB5D9C">
        <w:trPr>
          <w:trHeight w:val="264"/>
        </w:trPr>
        <w:tc>
          <w:tcPr>
            <w:tcW w:w="0" w:type="auto"/>
            <w:noWrap/>
          </w:tcPr>
          <w:p w:rsidR="0092418B" w:rsidRPr="00F6249B" w:rsidRDefault="0092418B" w:rsidP="00DB5D9C">
            <w:pPr>
              <w:tabs>
                <w:tab w:val="left" w:pos="1345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Step length 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29426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1.1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29426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0.2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29426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0.7</w:t>
            </w:r>
          </w:p>
        </w:tc>
      </w:tr>
      <w:tr w:rsidR="0092418B" w:rsidRPr="00F6249B" w:rsidTr="00DB5D9C">
        <w:trPr>
          <w:trHeight w:val="264"/>
        </w:trPr>
        <w:tc>
          <w:tcPr>
            <w:tcW w:w="0" w:type="auto"/>
            <w:noWrap/>
          </w:tcPr>
          <w:p w:rsidR="0092418B" w:rsidRPr="00F6249B" w:rsidRDefault="0092418B" w:rsidP="00DB5D9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ja-JP"/>
              </w:rPr>
              <w:t>Right limb</w:t>
            </w:r>
          </w:p>
        </w:tc>
        <w:tc>
          <w:tcPr>
            <w:tcW w:w="0" w:type="auto"/>
            <w:gridSpan w:val="3"/>
            <w:vAlign w:val="bottom"/>
          </w:tcPr>
          <w:p w:rsidR="0092418B" w:rsidRPr="00F6249B" w:rsidRDefault="0092418B" w:rsidP="0029426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</w:p>
        </w:tc>
      </w:tr>
      <w:tr w:rsidR="0092418B" w:rsidRPr="00F6249B" w:rsidTr="00DB5D9C">
        <w:trPr>
          <w:trHeight w:val="275"/>
        </w:trPr>
        <w:tc>
          <w:tcPr>
            <w:tcW w:w="0" w:type="auto"/>
            <w:noWrap/>
          </w:tcPr>
          <w:p w:rsidR="0092418B" w:rsidRPr="00F6249B" w:rsidRDefault="0092418B" w:rsidP="00DB5D9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Cadence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29426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0.0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29426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0.2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29426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0.2</w:t>
            </w:r>
          </w:p>
        </w:tc>
      </w:tr>
      <w:tr w:rsidR="0092418B" w:rsidRPr="00F6249B" w:rsidTr="00DB5D9C">
        <w:trPr>
          <w:trHeight w:val="275"/>
        </w:trPr>
        <w:tc>
          <w:tcPr>
            <w:tcW w:w="0" w:type="auto"/>
            <w:noWrap/>
          </w:tcPr>
          <w:p w:rsidR="0092418B" w:rsidRPr="00F6249B" w:rsidRDefault="0092418B" w:rsidP="00DB5D9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Walking speed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29426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0.6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29426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0.3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29426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0.8</w:t>
            </w:r>
          </w:p>
        </w:tc>
      </w:tr>
      <w:tr w:rsidR="0092418B" w:rsidRPr="00F6249B" w:rsidTr="00DB5D9C">
        <w:trPr>
          <w:trHeight w:val="275"/>
        </w:trPr>
        <w:tc>
          <w:tcPr>
            <w:tcW w:w="0" w:type="auto"/>
            <w:noWrap/>
          </w:tcPr>
          <w:p w:rsidR="0092418B" w:rsidRPr="00F6249B" w:rsidRDefault="0092418B" w:rsidP="00DB5D9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Stride time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29426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0.6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29426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0.2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29426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0.2</w:t>
            </w:r>
          </w:p>
        </w:tc>
      </w:tr>
      <w:tr w:rsidR="0092418B" w:rsidRPr="00F6249B" w:rsidTr="00DB5D9C">
        <w:trPr>
          <w:trHeight w:val="275"/>
        </w:trPr>
        <w:tc>
          <w:tcPr>
            <w:tcW w:w="0" w:type="auto"/>
            <w:noWrap/>
          </w:tcPr>
          <w:p w:rsidR="0092418B" w:rsidRPr="00F6249B" w:rsidRDefault="0092418B" w:rsidP="00DB5D9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Step time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29426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1.1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29426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0.2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29426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0.4</w:t>
            </w:r>
          </w:p>
        </w:tc>
      </w:tr>
      <w:tr w:rsidR="0092418B" w:rsidRPr="00F6249B" w:rsidTr="00DB5D9C">
        <w:trPr>
          <w:trHeight w:val="275"/>
        </w:trPr>
        <w:tc>
          <w:tcPr>
            <w:tcW w:w="0" w:type="auto"/>
            <w:noWrap/>
          </w:tcPr>
          <w:p w:rsidR="0092418B" w:rsidRPr="00F6249B" w:rsidRDefault="0092418B" w:rsidP="00DB5D9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Opposite foot off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29426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0.2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29426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1.1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29426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1.0</w:t>
            </w:r>
          </w:p>
        </w:tc>
      </w:tr>
      <w:tr w:rsidR="0092418B" w:rsidRPr="00F6249B" w:rsidTr="00DB5D9C">
        <w:trPr>
          <w:trHeight w:val="275"/>
        </w:trPr>
        <w:tc>
          <w:tcPr>
            <w:tcW w:w="0" w:type="auto"/>
            <w:noWrap/>
          </w:tcPr>
          <w:p w:rsidR="0092418B" w:rsidRPr="00F6249B" w:rsidRDefault="0092418B" w:rsidP="00DB5D9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Opposite foot contact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29426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0.1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29426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0.2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29426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0.0</w:t>
            </w:r>
          </w:p>
        </w:tc>
      </w:tr>
      <w:tr w:rsidR="0092418B" w:rsidRPr="00F6249B" w:rsidTr="00DB5D9C">
        <w:trPr>
          <w:trHeight w:val="275"/>
        </w:trPr>
        <w:tc>
          <w:tcPr>
            <w:tcW w:w="0" w:type="auto"/>
            <w:noWrap/>
          </w:tcPr>
          <w:p w:rsidR="0092418B" w:rsidRPr="00F6249B" w:rsidRDefault="0092418B" w:rsidP="00DB5D9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Foot off time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29426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0.0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29426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0.2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29426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0.2</w:t>
            </w:r>
          </w:p>
        </w:tc>
      </w:tr>
      <w:tr w:rsidR="0092418B" w:rsidRPr="00F6249B" w:rsidTr="00DB5D9C">
        <w:trPr>
          <w:trHeight w:val="275"/>
        </w:trPr>
        <w:tc>
          <w:tcPr>
            <w:tcW w:w="0" w:type="auto"/>
            <w:noWrap/>
          </w:tcPr>
          <w:p w:rsidR="0092418B" w:rsidRPr="00F6249B" w:rsidRDefault="0092418B" w:rsidP="00DB5D9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Single support time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29426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1.6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29426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0.4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29426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0.6</w:t>
            </w:r>
          </w:p>
        </w:tc>
      </w:tr>
      <w:tr w:rsidR="0092418B" w:rsidRPr="00F6249B" w:rsidTr="00DB5D9C">
        <w:trPr>
          <w:trHeight w:val="275"/>
        </w:trPr>
        <w:tc>
          <w:tcPr>
            <w:tcW w:w="0" w:type="auto"/>
            <w:noWrap/>
          </w:tcPr>
          <w:p w:rsidR="0092418B" w:rsidRPr="00F6249B" w:rsidRDefault="0092418B" w:rsidP="00DB5D9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Double support time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29426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1.6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29426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2.1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29426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1.9</w:t>
            </w:r>
          </w:p>
        </w:tc>
      </w:tr>
      <w:tr w:rsidR="0092418B" w:rsidRPr="00F6249B" w:rsidTr="00DB5D9C">
        <w:trPr>
          <w:trHeight w:val="275"/>
        </w:trPr>
        <w:tc>
          <w:tcPr>
            <w:tcW w:w="0" w:type="auto"/>
            <w:noWrap/>
          </w:tcPr>
          <w:p w:rsidR="0092418B" w:rsidRPr="00F6249B" w:rsidRDefault="0092418B" w:rsidP="00DB5D9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Stride length 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29426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0.5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29426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0.6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29426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0.7</w:t>
            </w:r>
          </w:p>
        </w:tc>
      </w:tr>
      <w:tr w:rsidR="0092418B" w:rsidRPr="00F6249B" w:rsidTr="00DB5D9C">
        <w:trPr>
          <w:trHeight w:val="275"/>
        </w:trPr>
        <w:tc>
          <w:tcPr>
            <w:tcW w:w="0" w:type="auto"/>
            <w:noWrap/>
          </w:tcPr>
          <w:p w:rsidR="0092418B" w:rsidRPr="00F6249B" w:rsidRDefault="0092418B" w:rsidP="00DB5D9C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Step length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29426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1.2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29426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1.0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29426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0.6</w:t>
            </w:r>
          </w:p>
        </w:tc>
      </w:tr>
      <w:tr w:rsidR="0092418B" w:rsidRPr="00F6249B" w:rsidTr="00DB5D9C">
        <w:trPr>
          <w:trHeight w:val="275"/>
        </w:trPr>
        <w:tc>
          <w:tcPr>
            <w:tcW w:w="0" w:type="auto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noWrap/>
          </w:tcPr>
          <w:p w:rsidR="0092418B" w:rsidRPr="00F6249B" w:rsidRDefault="0092418B" w:rsidP="00DB5D9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0" w:type="auto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92418B" w:rsidRPr="00F6249B" w:rsidRDefault="0092418B" w:rsidP="00DB5D9C">
            <w:pPr>
              <w:pStyle w:val="DecimalAligned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92418B" w:rsidRPr="00F6249B" w:rsidRDefault="0092418B" w:rsidP="00DB5D9C">
            <w:pPr>
              <w:pStyle w:val="DecimalAligned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92418B" w:rsidRPr="00F6249B" w:rsidRDefault="0092418B" w:rsidP="00DB5D9C">
            <w:pPr>
              <w:pStyle w:val="DecimalAligned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</w:tbl>
    <w:p w:rsidR="0092418B" w:rsidRPr="00F6249B" w:rsidRDefault="0092418B" w:rsidP="001B3603">
      <w:pPr>
        <w:pStyle w:val="FootnoteText"/>
        <w:rPr>
          <w:rFonts w:ascii="Times New Roman" w:hAnsi="Times New Roman"/>
          <w:b/>
        </w:rPr>
      </w:pPr>
      <w:r w:rsidRPr="00F6249B">
        <w:rPr>
          <w:rFonts w:ascii="Times New Roman" w:hAnsi="Times New Roman"/>
          <w:color w:val="000000"/>
        </w:rPr>
        <w:t>Legend: Figures represent coefficients of variation (CV) reported as percentages (%).</w:t>
      </w:r>
      <w:r w:rsidRPr="00F6249B">
        <w:rPr>
          <w:rFonts w:ascii="Times New Roman" w:hAnsi="Times New Roman"/>
          <w:iCs/>
          <w:lang w:val="en-AU" w:eastAsia="en-US"/>
        </w:rPr>
        <w:t xml:space="preserve">Cadence refers to number of steps per minute. The </w:t>
      </w:r>
      <w:proofErr w:type="gramStart"/>
      <w:r w:rsidRPr="00F6249B">
        <w:rPr>
          <w:rFonts w:ascii="Times New Roman" w:hAnsi="Times New Roman"/>
          <w:iCs/>
          <w:lang w:val="en-AU" w:eastAsia="en-US"/>
        </w:rPr>
        <w:t>CV  measurements</w:t>
      </w:r>
      <w:proofErr w:type="gramEnd"/>
      <w:r w:rsidRPr="00F6249B">
        <w:rPr>
          <w:rFonts w:ascii="Times New Roman" w:hAnsi="Times New Roman"/>
          <w:iCs/>
          <w:lang w:val="en-AU" w:eastAsia="en-US"/>
        </w:rPr>
        <w:t xml:space="preserve"> reported as 0.0 contained CVs which were below 0.001.</w:t>
      </w:r>
    </w:p>
    <w:p w:rsidR="0092418B" w:rsidRPr="00F6249B" w:rsidRDefault="0092418B" w:rsidP="001B3603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Pr="00F6249B" w:rsidRDefault="0092418B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Pr="00F6249B" w:rsidRDefault="0092418B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Pr="00F6249B" w:rsidRDefault="0092418B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Pr="00F6249B" w:rsidRDefault="0092418B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Pr="00F6249B" w:rsidRDefault="0092418B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Pr="00F6249B" w:rsidRDefault="0092418B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Pr="00F6249B" w:rsidRDefault="0092418B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Pr="00F6249B" w:rsidRDefault="0092418B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Pr="00F6249B" w:rsidRDefault="0092418B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Pr="00F6249B" w:rsidRDefault="0092418B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Pr="00F6249B" w:rsidRDefault="0092418B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Pr="00F6249B" w:rsidRDefault="0092418B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Pr="00F6249B" w:rsidRDefault="0092418B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Pr="00F6249B" w:rsidRDefault="0092418B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Pr="00F6249B" w:rsidRDefault="0092418B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Pr="00F6249B" w:rsidRDefault="0092418B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Pr="00F6249B" w:rsidRDefault="0092418B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Pr="00F6249B" w:rsidRDefault="0092418B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Pr="00F6249B" w:rsidRDefault="0092418B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Pr="00F6249B" w:rsidRDefault="0092418B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Pr="00F6249B" w:rsidRDefault="0092418B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Default="0092418B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Default="0092418B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Pr="00F6249B" w:rsidRDefault="0092418B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Pr="00F6249B" w:rsidRDefault="0092418B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Pr="00F6249B" w:rsidRDefault="0092418B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Pr="00F6249B" w:rsidRDefault="0092418B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Pr="00F6249B" w:rsidRDefault="0092418B" w:rsidP="001B3603">
      <w:pPr>
        <w:rPr>
          <w:rFonts w:ascii="Times New Roman" w:hAnsi="Times New Roman"/>
          <w:b/>
          <w:color w:val="000000"/>
          <w:sz w:val="20"/>
          <w:szCs w:val="20"/>
        </w:rPr>
      </w:pPr>
      <w:r w:rsidRPr="00F6249B">
        <w:rPr>
          <w:rFonts w:ascii="Times New Roman" w:hAnsi="Times New Roman"/>
          <w:b/>
          <w:color w:val="000000"/>
          <w:sz w:val="20"/>
          <w:szCs w:val="20"/>
        </w:rPr>
        <w:lastRenderedPageBreak/>
        <w:t>Supplementary Table 4: Coefficients of variation (CV) for plantar pressure measurements by group for left and right foot.</w:t>
      </w:r>
    </w:p>
    <w:tbl>
      <w:tblPr>
        <w:tblW w:w="13850" w:type="dxa"/>
        <w:tblBorders>
          <w:top w:val="single" w:sz="8" w:space="0" w:color="4F81BD"/>
          <w:bottom w:val="single" w:sz="8" w:space="0" w:color="4F81BD"/>
        </w:tblBorders>
        <w:tblLook w:val="0060" w:firstRow="1" w:lastRow="1" w:firstColumn="0" w:lastColumn="0" w:noHBand="0" w:noVBand="0"/>
      </w:tblPr>
      <w:tblGrid>
        <w:gridCol w:w="2048"/>
        <w:gridCol w:w="1043"/>
        <w:gridCol w:w="940"/>
        <w:gridCol w:w="940"/>
        <w:gridCol w:w="1005"/>
        <w:gridCol w:w="1070"/>
        <w:gridCol w:w="966"/>
        <w:gridCol w:w="966"/>
        <w:gridCol w:w="1034"/>
        <w:gridCol w:w="1018"/>
        <w:gridCol w:w="919"/>
        <w:gridCol w:w="919"/>
        <w:gridCol w:w="982"/>
      </w:tblGrid>
      <w:tr w:rsidR="0092418B" w:rsidRPr="00F6249B" w:rsidTr="00DB5D9C">
        <w:trPr>
          <w:trHeight w:val="256"/>
        </w:trPr>
        <w:tc>
          <w:tcPr>
            <w:tcW w:w="0" w:type="auto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noWrap/>
          </w:tcPr>
          <w:p w:rsidR="0092418B" w:rsidRPr="00F6249B" w:rsidRDefault="0092418B" w:rsidP="00DB5D9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ja-JP"/>
              </w:rPr>
              <w:t>Variable</w:t>
            </w:r>
          </w:p>
        </w:tc>
        <w:tc>
          <w:tcPr>
            <w:tcW w:w="0" w:type="auto"/>
            <w:gridSpan w:val="4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92418B" w:rsidRPr="00F6249B" w:rsidRDefault="0092418B" w:rsidP="00DB5D9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F6249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ja-JP"/>
              </w:rPr>
              <w:t xml:space="preserve">DFU group (n=4) </w:t>
            </w:r>
            <w:r w:rsidRPr="00F6249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ja-JP"/>
              </w:rPr>
              <w:t>CV (%)</w:t>
            </w:r>
            <w:r w:rsidRPr="00F6249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en-AU"/>
              </w:rPr>
              <w:t xml:space="preserve"> </w:t>
            </w:r>
          </w:p>
        </w:tc>
        <w:tc>
          <w:tcPr>
            <w:tcW w:w="0" w:type="auto"/>
            <w:gridSpan w:val="4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92418B" w:rsidRPr="00F6249B" w:rsidRDefault="0092418B" w:rsidP="00DB5D9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F6249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ja-JP"/>
              </w:rPr>
              <w:t xml:space="preserve">DMC group (n=5) </w:t>
            </w:r>
            <w:r w:rsidRPr="00F6249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ja-JP"/>
              </w:rPr>
              <w:t>CV (%)</w:t>
            </w:r>
            <w:r w:rsidRPr="00F6249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en-AU"/>
              </w:rPr>
              <w:t xml:space="preserve"> </w:t>
            </w:r>
          </w:p>
        </w:tc>
        <w:tc>
          <w:tcPr>
            <w:tcW w:w="0" w:type="auto"/>
            <w:gridSpan w:val="4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92418B" w:rsidRPr="00F6249B" w:rsidRDefault="0092418B" w:rsidP="00DB5D9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en-AU"/>
              </w:rPr>
            </w:pPr>
            <w:r w:rsidRPr="00F6249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ja-JP"/>
              </w:rPr>
              <w:t>HC</w:t>
            </w:r>
            <w:r w:rsidRPr="00F6249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ja-JP"/>
              </w:rPr>
              <w:t xml:space="preserve"> group (n=5) CV (%)</w:t>
            </w:r>
            <w:r w:rsidRPr="00F6249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en-AU"/>
              </w:rPr>
              <w:t xml:space="preserve"> </w:t>
            </w:r>
          </w:p>
        </w:tc>
      </w:tr>
      <w:tr w:rsidR="0092418B" w:rsidRPr="00F6249B" w:rsidTr="00DB5D9C">
        <w:trPr>
          <w:trHeight w:val="267"/>
        </w:trPr>
        <w:tc>
          <w:tcPr>
            <w:tcW w:w="0" w:type="auto"/>
            <w:noWrap/>
          </w:tcPr>
          <w:p w:rsidR="0092418B" w:rsidRPr="00F6249B" w:rsidRDefault="0092418B" w:rsidP="00DB5D9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0" w:type="auto"/>
          </w:tcPr>
          <w:p w:rsidR="0092418B" w:rsidRPr="00F6249B" w:rsidRDefault="0092418B" w:rsidP="00DB5D9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 w:eastAsia="ja-JP"/>
              </w:rPr>
              <w:t>MPP</w:t>
            </w:r>
          </w:p>
        </w:tc>
        <w:tc>
          <w:tcPr>
            <w:tcW w:w="0" w:type="auto"/>
          </w:tcPr>
          <w:p w:rsidR="0092418B" w:rsidRPr="00F6249B" w:rsidRDefault="0092418B" w:rsidP="00DB5D9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 w:eastAsia="ja-JP"/>
              </w:rPr>
              <w:t>PTI</w:t>
            </w:r>
          </w:p>
        </w:tc>
        <w:tc>
          <w:tcPr>
            <w:tcW w:w="0" w:type="auto"/>
          </w:tcPr>
          <w:p w:rsidR="0092418B" w:rsidRPr="00F6249B" w:rsidRDefault="0092418B" w:rsidP="00DB5D9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 w:eastAsia="ja-JP"/>
              </w:rPr>
              <w:t>CA</w:t>
            </w:r>
          </w:p>
        </w:tc>
        <w:tc>
          <w:tcPr>
            <w:tcW w:w="0" w:type="auto"/>
          </w:tcPr>
          <w:p w:rsidR="0092418B" w:rsidRPr="00F6249B" w:rsidRDefault="0092418B" w:rsidP="00DB5D9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 w:eastAsia="ja-JP"/>
              </w:rPr>
              <w:t>MSP</w:t>
            </w:r>
          </w:p>
        </w:tc>
        <w:tc>
          <w:tcPr>
            <w:tcW w:w="0" w:type="auto"/>
          </w:tcPr>
          <w:p w:rsidR="0092418B" w:rsidRPr="00F6249B" w:rsidRDefault="0092418B" w:rsidP="00DB5D9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 w:eastAsia="ja-JP"/>
              </w:rPr>
              <w:t>MPP</w:t>
            </w:r>
          </w:p>
        </w:tc>
        <w:tc>
          <w:tcPr>
            <w:tcW w:w="0" w:type="auto"/>
          </w:tcPr>
          <w:p w:rsidR="0092418B" w:rsidRPr="00F6249B" w:rsidRDefault="0092418B" w:rsidP="00DB5D9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 w:eastAsia="ja-JP"/>
              </w:rPr>
              <w:t>PTI</w:t>
            </w:r>
          </w:p>
        </w:tc>
        <w:tc>
          <w:tcPr>
            <w:tcW w:w="0" w:type="auto"/>
          </w:tcPr>
          <w:p w:rsidR="0092418B" w:rsidRPr="00F6249B" w:rsidRDefault="0092418B" w:rsidP="00DB5D9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 w:eastAsia="ja-JP"/>
              </w:rPr>
              <w:t>CA</w:t>
            </w:r>
          </w:p>
        </w:tc>
        <w:tc>
          <w:tcPr>
            <w:tcW w:w="0" w:type="auto"/>
          </w:tcPr>
          <w:p w:rsidR="0092418B" w:rsidRPr="00F6249B" w:rsidRDefault="0092418B" w:rsidP="00DB5D9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 w:eastAsia="ja-JP"/>
              </w:rPr>
              <w:t>MSP</w:t>
            </w:r>
          </w:p>
        </w:tc>
        <w:tc>
          <w:tcPr>
            <w:tcW w:w="0" w:type="auto"/>
          </w:tcPr>
          <w:p w:rsidR="0092418B" w:rsidRPr="00F6249B" w:rsidRDefault="0092418B" w:rsidP="00DB5D9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 w:eastAsia="ja-JP"/>
              </w:rPr>
              <w:t>MPP</w:t>
            </w:r>
          </w:p>
        </w:tc>
        <w:tc>
          <w:tcPr>
            <w:tcW w:w="0" w:type="auto"/>
          </w:tcPr>
          <w:p w:rsidR="0092418B" w:rsidRPr="00F6249B" w:rsidRDefault="0092418B" w:rsidP="00DB5D9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 w:eastAsia="ja-JP"/>
              </w:rPr>
              <w:t>PTI</w:t>
            </w:r>
          </w:p>
        </w:tc>
        <w:tc>
          <w:tcPr>
            <w:tcW w:w="0" w:type="auto"/>
          </w:tcPr>
          <w:p w:rsidR="0092418B" w:rsidRPr="00F6249B" w:rsidRDefault="0092418B" w:rsidP="00DB5D9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 w:eastAsia="ja-JP"/>
              </w:rPr>
              <w:t>CA</w:t>
            </w:r>
          </w:p>
        </w:tc>
        <w:tc>
          <w:tcPr>
            <w:tcW w:w="0" w:type="auto"/>
          </w:tcPr>
          <w:p w:rsidR="0092418B" w:rsidRPr="00F6249B" w:rsidRDefault="0092418B" w:rsidP="00DB5D9C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 w:eastAsia="ja-JP"/>
              </w:rPr>
              <w:t>MSP</w:t>
            </w:r>
          </w:p>
        </w:tc>
      </w:tr>
      <w:tr w:rsidR="0092418B" w:rsidRPr="00F6249B" w:rsidTr="00DB5D9C">
        <w:trPr>
          <w:trHeight w:val="267"/>
        </w:trPr>
        <w:tc>
          <w:tcPr>
            <w:tcW w:w="0" w:type="auto"/>
            <w:noWrap/>
          </w:tcPr>
          <w:p w:rsidR="0092418B" w:rsidRPr="00F6249B" w:rsidRDefault="0092418B" w:rsidP="00DB5D9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ja-JP"/>
              </w:rPr>
              <w:t>Right foot</w:t>
            </w:r>
          </w:p>
        </w:tc>
        <w:tc>
          <w:tcPr>
            <w:tcW w:w="0" w:type="auto"/>
            <w:gridSpan w:val="12"/>
          </w:tcPr>
          <w:p w:rsidR="0092418B" w:rsidRPr="00F6249B" w:rsidRDefault="0092418B" w:rsidP="00DB5D9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</w:p>
        </w:tc>
      </w:tr>
      <w:tr w:rsidR="0092418B" w:rsidRPr="00F6249B" w:rsidTr="00DB5D9C">
        <w:trPr>
          <w:trHeight w:val="256"/>
        </w:trPr>
        <w:tc>
          <w:tcPr>
            <w:tcW w:w="0" w:type="auto"/>
            <w:noWrap/>
          </w:tcPr>
          <w:p w:rsidR="0092418B" w:rsidRPr="00F6249B" w:rsidRDefault="0092418B" w:rsidP="00DB5D9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Toe1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21.5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30.4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12.0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27.3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18.9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23.3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12.0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29.5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32.5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39.7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29.3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39.2</w:t>
            </w:r>
          </w:p>
        </w:tc>
      </w:tr>
      <w:tr w:rsidR="0092418B" w:rsidRPr="00F6249B" w:rsidTr="00DB5D9C">
        <w:trPr>
          <w:trHeight w:val="267"/>
        </w:trPr>
        <w:tc>
          <w:tcPr>
            <w:tcW w:w="0" w:type="auto"/>
            <w:noWrap/>
          </w:tcPr>
          <w:p w:rsidR="0092418B" w:rsidRPr="00F6249B" w:rsidRDefault="0092418B" w:rsidP="00DB5D9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Toes 2-5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31.4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38.0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22.8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23.7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25.2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44.1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27.2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35.9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22.2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48.9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34.3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36.6</w:t>
            </w:r>
          </w:p>
        </w:tc>
      </w:tr>
      <w:tr w:rsidR="0092418B" w:rsidRPr="00F6249B" w:rsidTr="00DB5D9C">
        <w:trPr>
          <w:trHeight w:val="256"/>
        </w:trPr>
        <w:tc>
          <w:tcPr>
            <w:tcW w:w="0" w:type="auto"/>
            <w:noWrap/>
          </w:tcPr>
          <w:p w:rsidR="0092418B" w:rsidRPr="00F6249B" w:rsidRDefault="0092418B" w:rsidP="00DB5D9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Metatarsal  1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30.9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30.4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24.4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27.5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23.4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24.4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11.6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27.9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24.4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24.9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14.3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30.5</w:t>
            </w:r>
          </w:p>
        </w:tc>
      </w:tr>
      <w:tr w:rsidR="0092418B" w:rsidRPr="00F6249B" w:rsidTr="00DB5D9C">
        <w:trPr>
          <w:trHeight w:val="267"/>
        </w:trPr>
        <w:tc>
          <w:tcPr>
            <w:tcW w:w="0" w:type="auto"/>
            <w:noWrap/>
          </w:tcPr>
          <w:p w:rsidR="0092418B" w:rsidRPr="00F6249B" w:rsidRDefault="0092418B" w:rsidP="00DB5D9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Metatarsal  2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29.8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29.9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24.0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22.0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14.4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17.1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14.0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23.5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20.4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17.9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7.5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27.1</w:t>
            </w:r>
          </w:p>
        </w:tc>
      </w:tr>
      <w:tr w:rsidR="0092418B" w:rsidRPr="00F6249B" w:rsidTr="00DB5D9C">
        <w:trPr>
          <w:trHeight w:val="267"/>
        </w:trPr>
        <w:tc>
          <w:tcPr>
            <w:tcW w:w="0" w:type="auto"/>
            <w:noWrap/>
          </w:tcPr>
          <w:p w:rsidR="0092418B" w:rsidRPr="00F6249B" w:rsidRDefault="0092418B" w:rsidP="00DB5D9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Metatarsal  3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25.6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29.4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22.4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18.7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12.4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14.3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12.8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19.4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18.3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15.6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6.8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23.3</w:t>
            </w:r>
          </w:p>
        </w:tc>
      </w:tr>
      <w:tr w:rsidR="0092418B" w:rsidRPr="00F6249B" w:rsidTr="00DB5D9C">
        <w:trPr>
          <w:trHeight w:val="256"/>
        </w:trPr>
        <w:tc>
          <w:tcPr>
            <w:tcW w:w="0" w:type="auto"/>
            <w:noWrap/>
          </w:tcPr>
          <w:p w:rsidR="0092418B" w:rsidRPr="00F6249B" w:rsidRDefault="0092418B" w:rsidP="00DB5D9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Metatarsal  4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25.3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29.1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18.1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25.2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16.2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17.6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8.3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15.4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17.7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17.9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6.4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21.4</w:t>
            </w:r>
          </w:p>
        </w:tc>
      </w:tr>
      <w:tr w:rsidR="0092418B" w:rsidRPr="00F6249B" w:rsidTr="00DB5D9C">
        <w:trPr>
          <w:trHeight w:val="267"/>
        </w:trPr>
        <w:tc>
          <w:tcPr>
            <w:tcW w:w="0" w:type="auto"/>
            <w:noWrap/>
          </w:tcPr>
          <w:p w:rsidR="0092418B" w:rsidRPr="00F6249B" w:rsidRDefault="0092418B" w:rsidP="00DB5D9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Metatarsal  5 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27.4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32.1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17.6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25.8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18.3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18.9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9.8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19.7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16.8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19.5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9.3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19.8</w:t>
            </w:r>
          </w:p>
        </w:tc>
      </w:tr>
      <w:tr w:rsidR="0092418B" w:rsidRPr="00F6249B" w:rsidTr="00DB5D9C">
        <w:trPr>
          <w:trHeight w:val="256"/>
        </w:trPr>
        <w:tc>
          <w:tcPr>
            <w:tcW w:w="0" w:type="auto"/>
            <w:noWrap/>
          </w:tcPr>
          <w:p w:rsidR="0092418B" w:rsidRPr="00F6249B" w:rsidRDefault="0092418B" w:rsidP="00DB5D9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Midfoot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13.2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18.2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8.1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18.0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14.3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17.6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5.6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27.3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13.5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15.9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9.2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18.3</w:t>
            </w:r>
          </w:p>
        </w:tc>
      </w:tr>
      <w:tr w:rsidR="0092418B" w:rsidRPr="00F6249B" w:rsidTr="00DB5D9C">
        <w:trPr>
          <w:trHeight w:val="72"/>
        </w:trPr>
        <w:tc>
          <w:tcPr>
            <w:tcW w:w="0" w:type="auto"/>
            <w:noWrap/>
          </w:tcPr>
          <w:p w:rsidR="0092418B" w:rsidRPr="00F6249B" w:rsidRDefault="0092418B" w:rsidP="00DB5D9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Medial Heel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15.6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35.1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15.6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19.2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16.9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19.7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5.1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22.9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24.6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20.5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4.3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36.0</w:t>
            </w:r>
          </w:p>
        </w:tc>
      </w:tr>
      <w:tr w:rsidR="0092418B" w:rsidRPr="00F6249B" w:rsidTr="00DB5D9C">
        <w:trPr>
          <w:trHeight w:val="267"/>
        </w:trPr>
        <w:tc>
          <w:tcPr>
            <w:tcW w:w="0" w:type="auto"/>
            <w:noWrap/>
          </w:tcPr>
          <w:p w:rsidR="0092418B" w:rsidRPr="00F6249B" w:rsidRDefault="0092418B" w:rsidP="00DB5D9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Lateral Heel 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21.0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37.2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16.3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21.3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20.1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24.3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4.5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32.3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17.1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16.1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4.6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24.3</w:t>
            </w:r>
          </w:p>
        </w:tc>
      </w:tr>
      <w:tr w:rsidR="0092418B" w:rsidRPr="00F6249B" w:rsidTr="00DB5D9C">
        <w:trPr>
          <w:trHeight w:val="256"/>
        </w:trPr>
        <w:tc>
          <w:tcPr>
            <w:tcW w:w="0" w:type="auto"/>
            <w:noWrap/>
          </w:tcPr>
          <w:p w:rsidR="0092418B" w:rsidRPr="00F6249B" w:rsidRDefault="0092418B" w:rsidP="00DB5D9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ja-JP"/>
              </w:rPr>
              <w:t>Left foot</w:t>
            </w:r>
          </w:p>
        </w:tc>
        <w:tc>
          <w:tcPr>
            <w:tcW w:w="0" w:type="auto"/>
            <w:gridSpan w:val="12"/>
          </w:tcPr>
          <w:p w:rsidR="0092418B" w:rsidRPr="00F6249B" w:rsidRDefault="0092418B" w:rsidP="00B7709A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92418B" w:rsidRPr="00F6249B" w:rsidTr="00DB5D9C">
        <w:trPr>
          <w:trHeight w:val="278"/>
        </w:trPr>
        <w:tc>
          <w:tcPr>
            <w:tcW w:w="0" w:type="auto"/>
            <w:noWrap/>
          </w:tcPr>
          <w:p w:rsidR="0092418B" w:rsidRPr="00F6249B" w:rsidRDefault="0092418B" w:rsidP="00DB5D9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Toe1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26.0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38.0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38.9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27.4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30.5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36.9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17.2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34.8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38.5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48.3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25.0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34.9</w:t>
            </w:r>
          </w:p>
        </w:tc>
      </w:tr>
      <w:tr w:rsidR="0092418B" w:rsidRPr="00F6249B" w:rsidTr="00DB5D9C">
        <w:trPr>
          <w:trHeight w:val="278"/>
        </w:trPr>
        <w:tc>
          <w:tcPr>
            <w:tcW w:w="0" w:type="auto"/>
            <w:noWrap/>
          </w:tcPr>
          <w:p w:rsidR="0092418B" w:rsidRPr="00F6249B" w:rsidRDefault="0092418B" w:rsidP="00DB5D9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Toes 2-5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31.5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38.0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36.8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38.9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29.1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37.6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26.4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38.5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33.7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40.5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32.5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41.3</w:t>
            </w:r>
          </w:p>
        </w:tc>
      </w:tr>
      <w:tr w:rsidR="0092418B" w:rsidRPr="00F6249B" w:rsidTr="00DB5D9C">
        <w:trPr>
          <w:trHeight w:val="278"/>
        </w:trPr>
        <w:tc>
          <w:tcPr>
            <w:tcW w:w="0" w:type="auto"/>
            <w:noWrap/>
          </w:tcPr>
          <w:p w:rsidR="0092418B" w:rsidRPr="00F6249B" w:rsidRDefault="0092418B" w:rsidP="00DB5D9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Metatarsal  1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29.5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38.9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15.1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32.7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26.1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29.5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12.7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36.5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28.6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36.9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20.7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35.5</w:t>
            </w:r>
          </w:p>
        </w:tc>
      </w:tr>
      <w:tr w:rsidR="0092418B" w:rsidRPr="00F6249B" w:rsidTr="00DB5D9C">
        <w:trPr>
          <w:trHeight w:val="278"/>
        </w:trPr>
        <w:tc>
          <w:tcPr>
            <w:tcW w:w="0" w:type="auto"/>
            <w:noWrap/>
          </w:tcPr>
          <w:p w:rsidR="0092418B" w:rsidRPr="00F6249B" w:rsidRDefault="0092418B" w:rsidP="00DB5D9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Metatarsal  2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14.3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13.9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7.5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23.7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21.9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22.9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7.7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28.4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29.6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27.5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17.8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39.5</w:t>
            </w:r>
          </w:p>
        </w:tc>
      </w:tr>
      <w:tr w:rsidR="0092418B" w:rsidRPr="00F6249B" w:rsidTr="00DB5D9C">
        <w:trPr>
          <w:trHeight w:val="278"/>
        </w:trPr>
        <w:tc>
          <w:tcPr>
            <w:tcW w:w="0" w:type="auto"/>
            <w:noWrap/>
          </w:tcPr>
          <w:p w:rsidR="0092418B" w:rsidRPr="00F6249B" w:rsidRDefault="0092418B" w:rsidP="00DB5D9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Metatarsal  3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16.7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17.8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6.6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31.5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23.3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23.2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6.7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30.7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23.4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24.3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14.5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29.6</w:t>
            </w:r>
          </w:p>
        </w:tc>
      </w:tr>
      <w:tr w:rsidR="0092418B" w:rsidRPr="00F6249B" w:rsidTr="00DB5D9C">
        <w:trPr>
          <w:trHeight w:val="278"/>
        </w:trPr>
        <w:tc>
          <w:tcPr>
            <w:tcW w:w="0" w:type="auto"/>
            <w:noWrap/>
          </w:tcPr>
          <w:p w:rsidR="0092418B" w:rsidRPr="00F6249B" w:rsidRDefault="0092418B" w:rsidP="00DB5D9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Metatarsal  4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23.7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27.1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6.5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38.6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24.3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25.8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7.1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27.4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30.0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33.4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16.3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40.6</w:t>
            </w:r>
          </w:p>
        </w:tc>
      </w:tr>
      <w:tr w:rsidR="0092418B" w:rsidRPr="00F6249B" w:rsidTr="00DB5D9C">
        <w:trPr>
          <w:trHeight w:val="278"/>
        </w:trPr>
        <w:tc>
          <w:tcPr>
            <w:tcW w:w="0" w:type="auto"/>
            <w:noWrap/>
          </w:tcPr>
          <w:p w:rsidR="0092418B" w:rsidRPr="00F6249B" w:rsidRDefault="0092418B" w:rsidP="00DB5D9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 xml:space="preserve">Metatarsal  5 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28.8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38.0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18.6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40.2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29.2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31.0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16.9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36.6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35.0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38.4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23.8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46.5</w:t>
            </w:r>
          </w:p>
        </w:tc>
      </w:tr>
      <w:tr w:rsidR="0092418B" w:rsidRPr="00F6249B" w:rsidTr="00DB5D9C">
        <w:trPr>
          <w:trHeight w:val="278"/>
        </w:trPr>
        <w:tc>
          <w:tcPr>
            <w:tcW w:w="0" w:type="auto"/>
            <w:noWrap/>
          </w:tcPr>
          <w:p w:rsidR="0092418B" w:rsidRPr="00F6249B" w:rsidRDefault="0092418B" w:rsidP="00DB5D9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Midfoot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28.3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36.3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13.9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28.5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22.1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23.9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6.2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25.1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16.2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18.7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28.4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28.8</w:t>
            </w:r>
          </w:p>
        </w:tc>
      </w:tr>
      <w:tr w:rsidR="0092418B" w:rsidRPr="00F6249B" w:rsidTr="00DB5D9C">
        <w:trPr>
          <w:trHeight w:val="278"/>
        </w:trPr>
        <w:tc>
          <w:tcPr>
            <w:tcW w:w="0" w:type="auto"/>
            <w:noWrap/>
          </w:tcPr>
          <w:p w:rsidR="0092418B" w:rsidRPr="00F6249B" w:rsidRDefault="0092418B" w:rsidP="00DB5D9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Medial Heel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23.6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28.8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4.0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23.8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16.4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21.3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4.3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22.6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18.4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20.5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12.6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26.6</w:t>
            </w:r>
          </w:p>
        </w:tc>
      </w:tr>
      <w:tr w:rsidR="0092418B" w:rsidRPr="00F6249B" w:rsidTr="00DB5D9C">
        <w:trPr>
          <w:trHeight w:val="278"/>
        </w:trPr>
        <w:tc>
          <w:tcPr>
            <w:tcW w:w="0" w:type="auto"/>
            <w:noWrap/>
          </w:tcPr>
          <w:p w:rsidR="0092418B" w:rsidRPr="00F6249B" w:rsidRDefault="0092418B" w:rsidP="00DB5D9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Lateral Heel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20.5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24.0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5.1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15.3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19.2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16.2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4.9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25.5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24.4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26.1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13.4</w:t>
            </w:r>
          </w:p>
        </w:tc>
        <w:tc>
          <w:tcPr>
            <w:tcW w:w="0" w:type="auto"/>
            <w:vAlign w:val="bottom"/>
          </w:tcPr>
          <w:p w:rsidR="0092418B" w:rsidRPr="00F6249B" w:rsidRDefault="0092418B" w:rsidP="00B7709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F6249B"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  <w:t>32.9</w:t>
            </w:r>
          </w:p>
        </w:tc>
      </w:tr>
      <w:tr w:rsidR="0092418B" w:rsidRPr="00F6249B" w:rsidTr="00DB5D9C">
        <w:trPr>
          <w:trHeight w:val="278"/>
        </w:trPr>
        <w:tc>
          <w:tcPr>
            <w:tcW w:w="0" w:type="auto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noWrap/>
          </w:tcPr>
          <w:p w:rsidR="0092418B" w:rsidRPr="00F6249B" w:rsidRDefault="0092418B" w:rsidP="00DB5D9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0" w:type="auto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92418B" w:rsidRPr="00F6249B" w:rsidRDefault="0092418B" w:rsidP="00DB5D9C">
            <w:pPr>
              <w:pStyle w:val="DecimalAligned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92418B" w:rsidRPr="00F6249B" w:rsidRDefault="0092418B" w:rsidP="00DB5D9C">
            <w:pPr>
              <w:pStyle w:val="DecimalAligned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92418B" w:rsidRPr="00F6249B" w:rsidRDefault="0092418B" w:rsidP="00DB5D9C">
            <w:pPr>
              <w:pStyle w:val="DecimalAligned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92418B" w:rsidRPr="00F6249B" w:rsidRDefault="0092418B" w:rsidP="00DB5D9C">
            <w:pPr>
              <w:pStyle w:val="DecimalAligned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92418B" w:rsidRPr="00F6249B" w:rsidRDefault="0092418B" w:rsidP="00DB5D9C">
            <w:pPr>
              <w:pStyle w:val="DecimalAligned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92418B" w:rsidRPr="00F6249B" w:rsidRDefault="0092418B" w:rsidP="00DB5D9C">
            <w:pPr>
              <w:pStyle w:val="DecimalAligned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92418B" w:rsidRPr="00F6249B" w:rsidRDefault="0092418B" w:rsidP="00DB5D9C">
            <w:pPr>
              <w:pStyle w:val="DecimalAligned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92418B" w:rsidRPr="00F6249B" w:rsidRDefault="0092418B" w:rsidP="00DB5D9C">
            <w:pPr>
              <w:pStyle w:val="DecimalAligned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92418B" w:rsidRPr="00F6249B" w:rsidRDefault="0092418B" w:rsidP="00DB5D9C">
            <w:pPr>
              <w:pStyle w:val="DecimalAligned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92418B" w:rsidRPr="00F6249B" w:rsidRDefault="0092418B" w:rsidP="00DB5D9C">
            <w:pPr>
              <w:pStyle w:val="DecimalAligned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92418B" w:rsidRPr="00F6249B" w:rsidRDefault="0092418B" w:rsidP="00DB5D9C">
            <w:pPr>
              <w:pStyle w:val="DecimalAligned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92418B" w:rsidRPr="00F6249B" w:rsidRDefault="0092418B" w:rsidP="00DB5D9C">
            <w:pPr>
              <w:pStyle w:val="DecimalAligned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</w:tbl>
    <w:p w:rsidR="0092418B" w:rsidRPr="00F6249B" w:rsidRDefault="0092418B" w:rsidP="001B3603">
      <w:pPr>
        <w:rPr>
          <w:rFonts w:ascii="Times New Roman" w:hAnsi="Times New Roman"/>
          <w:color w:val="000000"/>
          <w:sz w:val="20"/>
          <w:szCs w:val="20"/>
        </w:rPr>
      </w:pPr>
      <w:r w:rsidRPr="00F6249B">
        <w:rPr>
          <w:rFonts w:ascii="Times New Roman" w:hAnsi="Times New Roman"/>
          <w:color w:val="000000"/>
          <w:sz w:val="20"/>
          <w:szCs w:val="20"/>
        </w:rPr>
        <w:t>Legend: Figures represent the average coefficients of variation (CV) reported as percentages (%).</w:t>
      </w:r>
      <w:r w:rsidRPr="00F6249B">
        <w:rPr>
          <w:rFonts w:ascii="Times New Roman" w:hAnsi="Times New Roman"/>
          <w:iCs/>
          <w:sz w:val="20"/>
          <w:szCs w:val="20"/>
        </w:rPr>
        <w:t>Maximum sensor pressure in a plantar anatomical location (msp), mean peak pressure in a plantar anatomical location (mpp), pressure time integral (pti) and contact area (ca). CV= Coefficient of variation reported as a percentage for each group based on the average CV of the group from five selected walks per individual over five days.</w:t>
      </w:r>
    </w:p>
    <w:p w:rsidR="0092418B" w:rsidRPr="00F6249B" w:rsidRDefault="0092418B" w:rsidP="001B3603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Pr="00F6249B" w:rsidRDefault="0092418B" w:rsidP="001B3603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Pr="00F6249B" w:rsidRDefault="0092418B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Pr="00F6249B" w:rsidRDefault="0092418B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Pr="00F6249B" w:rsidRDefault="0092418B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Pr="00F6249B" w:rsidRDefault="0092418B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Pr="00F6249B" w:rsidRDefault="0092418B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Pr="00F6249B" w:rsidRDefault="0092418B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Pr="00F6249B" w:rsidRDefault="0092418B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Pr="00F6249B" w:rsidRDefault="0092418B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Pr="00F6249B" w:rsidRDefault="0092418B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Pr="00F6249B" w:rsidRDefault="0092418B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Pr="00F6249B" w:rsidRDefault="0092418B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Pr="00F6249B" w:rsidRDefault="0092418B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Pr="00F6249B" w:rsidRDefault="0092418B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Pr="00F6249B" w:rsidRDefault="0092418B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Pr="00F6249B" w:rsidRDefault="0092418B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Pr="00F6249B" w:rsidRDefault="0092418B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Pr="00F6249B" w:rsidRDefault="0092418B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Pr="00F6249B" w:rsidRDefault="0092418B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Pr="00F6249B" w:rsidRDefault="0092418B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Pr="00F6249B" w:rsidRDefault="0092418B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Pr="00F6249B" w:rsidRDefault="0092418B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Pr="00F6249B" w:rsidRDefault="0092418B">
      <w:pPr>
        <w:rPr>
          <w:rFonts w:ascii="Times New Roman" w:hAnsi="Times New Roman"/>
          <w:color w:val="000000"/>
          <w:sz w:val="20"/>
          <w:szCs w:val="20"/>
        </w:rPr>
      </w:pPr>
    </w:p>
    <w:p w:rsidR="0092418B" w:rsidRPr="00F6249B" w:rsidRDefault="0092418B">
      <w:pPr>
        <w:rPr>
          <w:rFonts w:ascii="Times New Roman" w:hAnsi="Times New Roman"/>
          <w:color w:val="000000"/>
          <w:sz w:val="20"/>
          <w:szCs w:val="20"/>
        </w:rPr>
      </w:pPr>
    </w:p>
    <w:sectPr w:rsidR="0092418B" w:rsidRPr="00F6249B" w:rsidSect="00141918">
      <w:pgSz w:w="16839" w:h="23814" w:code="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141E58"/>
    <w:rsid w:val="000054D5"/>
    <w:rsid w:val="00006766"/>
    <w:rsid w:val="0001355A"/>
    <w:rsid w:val="000234CF"/>
    <w:rsid w:val="00027222"/>
    <w:rsid w:val="00037CCA"/>
    <w:rsid w:val="000558AC"/>
    <w:rsid w:val="00072BBE"/>
    <w:rsid w:val="00090A37"/>
    <w:rsid w:val="00090DE0"/>
    <w:rsid w:val="000A6AEB"/>
    <w:rsid w:val="000A707C"/>
    <w:rsid w:val="000C43AB"/>
    <w:rsid w:val="000D0F6E"/>
    <w:rsid w:val="000D1A4C"/>
    <w:rsid w:val="000D22E0"/>
    <w:rsid w:val="000E1C7E"/>
    <w:rsid w:val="000E4742"/>
    <w:rsid w:val="000F4C57"/>
    <w:rsid w:val="000F6CBB"/>
    <w:rsid w:val="00103B38"/>
    <w:rsid w:val="001210AE"/>
    <w:rsid w:val="0012462B"/>
    <w:rsid w:val="00140D03"/>
    <w:rsid w:val="00141918"/>
    <w:rsid w:val="00141E58"/>
    <w:rsid w:val="00145888"/>
    <w:rsid w:val="00150293"/>
    <w:rsid w:val="00156C79"/>
    <w:rsid w:val="0018138F"/>
    <w:rsid w:val="0019455A"/>
    <w:rsid w:val="001A0026"/>
    <w:rsid w:val="001A4B09"/>
    <w:rsid w:val="001B22B1"/>
    <w:rsid w:val="001B27C9"/>
    <w:rsid w:val="001B2A30"/>
    <w:rsid w:val="001B3603"/>
    <w:rsid w:val="001D1E41"/>
    <w:rsid w:val="001E1888"/>
    <w:rsid w:val="001E6BE4"/>
    <w:rsid w:val="00205711"/>
    <w:rsid w:val="00207AB0"/>
    <w:rsid w:val="002106F5"/>
    <w:rsid w:val="0025656D"/>
    <w:rsid w:val="00274F67"/>
    <w:rsid w:val="0028102F"/>
    <w:rsid w:val="00284639"/>
    <w:rsid w:val="00287864"/>
    <w:rsid w:val="00294269"/>
    <w:rsid w:val="002971EA"/>
    <w:rsid w:val="00297D56"/>
    <w:rsid w:val="002C5760"/>
    <w:rsid w:val="002D6D18"/>
    <w:rsid w:val="002E202B"/>
    <w:rsid w:val="002E38A5"/>
    <w:rsid w:val="002E4EE1"/>
    <w:rsid w:val="002E72BF"/>
    <w:rsid w:val="00312B87"/>
    <w:rsid w:val="00313A04"/>
    <w:rsid w:val="00322A5A"/>
    <w:rsid w:val="00326DB8"/>
    <w:rsid w:val="00327182"/>
    <w:rsid w:val="003304CF"/>
    <w:rsid w:val="00333BE6"/>
    <w:rsid w:val="0033768C"/>
    <w:rsid w:val="00344D68"/>
    <w:rsid w:val="00354A9F"/>
    <w:rsid w:val="00373856"/>
    <w:rsid w:val="003747DE"/>
    <w:rsid w:val="00377A4D"/>
    <w:rsid w:val="00382C39"/>
    <w:rsid w:val="003861CE"/>
    <w:rsid w:val="003D0D5E"/>
    <w:rsid w:val="003E190F"/>
    <w:rsid w:val="003E61C9"/>
    <w:rsid w:val="003F10C1"/>
    <w:rsid w:val="004045EB"/>
    <w:rsid w:val="0042464C"/>
    <w:rsid w:val="00437781"/>
    <w:rsid w:val="00437C60"/>
    <w:rsid w:val="004614FF"/>
    <w:rsid w:val="004700E9"/>
    <w:rsid w:val="00482150"/>
    <w:rsid w:val="0048220F"/>
    <w:rsid w:val="004D1B63"/>
    <w:rsid w:val="004D470F"/>
    <w:rsid w:val="004E276F"/>
    <w:rsid w:val="004E730C"/>
    <w:rsid w:val="00506835"/>
    <w:rsid w:val="005074BB"/>
    <w:rsid w:val="0051537E"/>
    <w:rsid w:val="005161B9"/>
    <w:rsid w:val="00526FBA"/>
    <w:rsid w:val="00530A92"/>
    <w:rsid w:val="00534E92"/>
    <w:rsid w:val="005474B1"/>
    <w:rsid w:val="00557173"/>
    <w:rsid w:val="0056186E"/>
    <w:rsid w:val="005656C3"/>
    <w:rsid w:val="00575CB8"/>
    <w:rsid w:val="0058160F"/>
    <w:rsid w:val="00584467"/>
    <w:rsid w:val="005868CC"/>
    <w:rsid w:val="00592444"/>
    <w:rsid w:val="00592B63"/>
    <w:rsid w:val="00594154"/>
    <w:rsid w:val="005960C2"/>
    <w:rsid w:val="005A0E7B"/>
    <w:rsid w:val="005A3ED0"/>
    <w:rsid w:val="005A4C90"/>
    <w:rsid w:val="005B534B"/>
    <w:rsid w:val="005B5874"/>
    <w:rsid w:val="005B65E4"/>
    <w:rsid w:val="005C7583"/>
    <w:rsid w:val="005E5A9F"/>
    <w:rsid w:val="005E7B44"/>
    <w:rsid w:val="005F439C"/>
    <w:rsid w:val="0061332E"/>
    <w:rsid w:val="00616AF4"/>
    <w:rsid w:val="006377E9"/>
    <w:rsid w:val="00643612"/>
    <w:rsid w:val="00651097"/>
    <w:rsid w:val="00653B6B"/>
    <w:rsid w:val="00653EE6"/>
    <w:rsid w:val="00662082"/>
    <w:rsid w:val="00664062"/>
    <w:rsid w:val="006746AF"/>
    <w:rsid w:val="00674BCF"/>
    <w:rsid w:val="00682064"/>
    <w:rsid w:val="0068615C"/>
    <w:rsid w:val="006E0127"/>
    <w:rsid w:val="006F5B72"/>
    <w:rsid w:val="00700163"/>
    <w:rsid w:val="00701E57"/>
    <w:rsid w:val="00716C1A"/>
    <w:rsid w:val="00731D64"/>
    <w:rsid w:val="007330F1"/>
    <w:rsid w:val="0077128A"/>
    <w:rsid w:val="00781163"/>
    <w:rsid w:val="00786006"/>
    <w:rsid w:val="0079043D"/>
    <w:rsid w:val="00797612"/>
    <w:rsid w:val="007D2980"/>
    <w:rsid w:val="007D2C4F"/>
    <w:rsid w:val="008027F3"/>
    <w:rsid w:val="008164ED"/>
    <w:rsid w:val="008174DA"/>
    <w:rsid w:val="00830724"/>
    <w:rsid w:val="008529BE"/>
    <w:rsid w:val="008545DB"/>
    <w:rsid w:val="008572C1"/>
    <w:rsid w:val="00873934"/>
    <w:rsid w:val="00873DA9"/>
    <w:rsid w:val="008742BC"/>
    <w:rsid w:val="00874754"/>
    <w:rsid w:val="00886B37"/>
    <w:rsid w:val="008A0867"/>
    <w:rsid w:val="008A1120"/>
    <w:rsid w:val="008A1F0E"/>
    <w:rsid w:val="008A6A47"/>
    <w:rsid w:val="008B1D02"/>
    <w:rsid w:val="008B450F"/>
    <w:rsid w:val="008C3D43"/>
    <w:rsid w:val="008D621B"/>
    <w:rsid w:val="008E17BF"/>
    <w:rsid w:val="008F04CD"/>
    <w:rsid w:val="008F61B6"/>
    <w:rsid w:val="008F6F37"/>
    <w:rsid w:val="00912197"/>
    <w:rsid w:val="009133E6"/>
    <w:rsid w:val="00922EBF"/>
    <w:rsid w:val="0092418B"/>
    <w:rsid w:val="00925DB2"/>
    <w:rsid w:val="0093399A"/>
    <w:rsid w:val="0094185D"/>
    <w:rsid w:val="00950D4E"/>
    <w:rsid w:val="009534E8"/>
    <w:rsid w:val="0096225F"/>
    <w:rsid w:val="00972F77"/>
    <w:rsid w:val="009734DA"/>
    <w:rsid w:val="009828A3"/>
    <w:rsid w:val="009845A6"/>
    <w:rsid w:val="00997306"/>
    <w:rsid w:val="009A035A"/>
    <w:rsid w:val="009B3551"/>
    <w:rsid w:val="009D4C6C"/>
    <w:rsid w:val="009E1429"/>
    <w:rsid w:val="009E7156"/>
    <w:rsid w:val="009E7E07"/>
    <w:rsid w:val="00A03A00"/>
    <w:rsid w:val="00A07389"/>
    <w:rsid w:val="00A17BF2"/>
    <w:rsid w:val="00A317FD"/>
    <w:rsid w:val="00A33721"/>
    <w:rsid w:val="00A44B9F"/>
    <w:rsid w:val="00A6549A"/>
    <w:rsid w:val="00A66465"/>
    <w:rsid w:val="00A864BC"/>
    <w:rsid w:val="00A94AE0"/>
    <w:rsid w:val="00AA0C38"/>
    <w:rsid w:val="00AA2824"/>
    <w:rsid w:val="00AA6C7E"/>
    <w:rsid w:val="00AB2713"/>
    <w:rsid w:val="00AC6934"/>
    <w:rsid w:val="00AC77D6"/>
    <w:rsid w:val="00AD71A1"/>
    <w:rsid w:val="00AD71DD"/>
    <w:rsid w:val="00AD7592"/>
    <w:rsid w:val="00AD7DC5"/>
    <w:rsid w:val="00AF6C3E"/>
    <w:rsid w:val="00B009B1"/>
    <w:rsid w:val="00B16666"/>
    <w:rsid w:val="00B17117"/>
    <w:rsid w:val="00B23822"/>
    <w:rsid w:val="00B30078"/>
    <w:rsid w:val="00B31EEE"/>
    <w:rsid w:val="00B35D80"/>
    <w:rsid w:val="00B415F1"/>
    <w:rsid w:val="00B44B02"/>
    <w:rsid w:val="00B4544A"/>
    <w:rsid w:val="00B6512D"/>
    <w:rsid w:val="00B709F0"/>
    <w:rsid w:val="00B7709A"/>
    <w:rsid w:val="00B80E4A"/>
    <w:rsid w:val="00B9267D"/>
    <w:rsid w:val="00B952ED"/>
    <w:rsid w:val="00B96262"/>
    <w:rsid w:val="00BA14A7"/>
    <w:rsid w:val="00BA52DF"/>
    <w:rsid w:val="00BA72E5"/>
    <w:rsid w:val="00BB6115"/>
    <w:rsid w:val="00BD3A2F"/>
    <w:rsid w:val="00BD4D01"/>
    <w:rsid w:val="00BE2129"/>
    <w:rsid w:val="00BF06F1"/>
    <w:rsid w:val="00BF4A12"/>
    <w:rsid w:val="00BF72B5"/>
    <w:rsid w:val="00C16252"/>
    <w:rsid w:val="00C1641D"/>
    <w:rsid w:val="00C347B3"/>
    <w:rsid w:val="00C45369"/>
    <w:rsid w:val="00C508D6"/>
    <w:rsid w:val="00C513EE"/>
    <w:rsid w:val="00C6014F"/>
    <w:rsid w:val="00C61965"/>
    <w:rsid w:val="00C66D91"/>
    <w:rsid w:val="00C75853"/>
    <w:rsid w:val="00C85720"/>
    <w:rsid w:val="00CC054D"/>
    <w:rsid w:val="00CC24D5"/>
    <w:rsid w:val="00CC5609"/>
    <w:rsid w:val="00CD01FA"/>
    <w:rsid w:val="00CD1177"/>
    <w:rsid w:val="00CE5B86"/>
    <w:rsid w:val="00CF7143"/>
    <w:rsid w:val="00D005EC"/>
    <w:rsid w:val="00D062F4"/>
    <w:rsid w:val="00D06B07"/>
    <w:rsid w:val="00D106F0"/>
    <w:rsid w:val="00D11704"/>
    <w:rsid w:val="00D33798"/>
    <w:rsid w:val="00D36882"/>
    <w:rsid w:val="00D41558"/>
    <w:rsid w:val="00D51120"/>
    <w:rsid w:val="00D52525"/>
    <w:rsid w:val="00D63A1C"/>
    <w:rsid w:val="00D830F0"/>
    <w:rsid w:val="00D841EF"/>
    <w:rsid w:val="00D842FD"/>
    <w:rsid w:val="00D86DD1"/>
    <w:rsid w:val="00D96AA3"/>
    <w:rsid w:val="00DB4721"/>
    <w:rsid w:val="00DB5D9C"/>
    <w:rsid w:val="00DC6B58"/>
    <w:rsid w:val="00DE02D2"/>
    <w:rsid w:val="00DE2643"/>
    <w:rsid w:val="00DE7B97"/>
    <w:rsid w:val="00DF665B"/>
    <w:rsid w:val="00E10453"/>
    <w:rsid w:val="00E21042"/>
    <w:rsid w:val="00E23835"/>
    <w:rsid w:val="00E23B3D"/>
    <w:rsid w:val="00E27AA8"/>
    <w:rsid w:val="00E27C5E"/>
    <w:rsid w:val="00E27F2A"/>
    <w:rsid w:val="00E34023"/>
    <w:rsid w:val="00E3462B"/>
    <w:rsid w:val="00E570F8"/>
    <w:rsid w:val="00E61538"/>
    <w:rsid w:val="00E67057"/>
    <w:rsid w:val="00EB32DA"/>
    <w:rsid w:val="00EC68AC"/>
    <w:rsid w:val="00ED0CAC"/>
    <w:rsid w:val="00ED1DA4"/>
    <w:rsid w:val="00ED72A4"/>
    <w:rsid w:val="00EE5727"/>
    <w:rsid w:val="00EF0E8B"/>
    <w:rsid w:val="00EF14AE"/>
    <w:rsid w:val="00EF3472"/>
    <w:rsid w:val="00EF4ECA"/>
    <w:rsid w:val="00EF6086"/>
    <w:rsid w:val="00F1137A"/>
    <w:rsid w:val="00F213F7"/>
    <w:rsid w:val="00F274A4"/>
    <w:rsid w:val="00F354D3"/>
    <w:rsid w:val="00F43048"/>
    <w:rsid w:val="00F43D73"/>
    <w:rsid w:val="00F5352B"/>
    <w:rsid w:val="00F55ACB"/>
    <w:rsid w:val="00F566F4"/>
    <w:rsid w:val="00F56FD5"/>
    <w:rsid w:val="00F604A8"/>
    <w:rsid w:val="00F60F98"/>
    <w:rsid w:val="00F6249B"/>
    <w:rsid w:val="00F673E8"/>
    <w:rsid w:val="00F76615"/>
    <w:rsid w:val="00F77C4B"/>
    <w:rsid w:val="00F800A3"/>
    <w:rsid w:val="00F800E3"/>
    <w:rsid w:val="00F8089D"/>
    <w:rsid w:val="00F81E43"/>
    <w:rsid w:val="00FA04AC"/>
    <w:rsid w:val="00FA7A0C"/>
    <w:rsid w:val="00FB2365"/>
    <w:rsid w:val="00FB4895"/>
    <w:rsid w:val="00FC06BE"/>
    <w:rsid w:val="00FC070C"/>
    <w:rsid w:val="00FD0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A4D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99"/>
    <w:rsid w:val="00141E58"/>
    <w:pPr>
      <w:tabs>
        <w:tab w:val="decimal" w:pos="360"/>
      </w:tabs>
    </w:pPr>
    <w:rPr>
      <w:lang w:val="en-US" w:eastAsia="ja-JP"/>
    </w:rPr>
  </w:style>
  <w:style w:type="paragraph" w:styleId="FootnoteText">
    <w:name w:val="footnote text"/>
    <w:basedOn w:val="Normal"/>
    <w:link w:val="FootnoteTextChar"/>
    <w:uiPriority w:val="99"/>
    <w:rsid w:val="00141E58"/>
    <w:pPr>
      <w:spacing w:after="0" w:line="240" w:lineRule="auto"/>
    </w:pPr>
    <w:rPr>
      <w:rFonts w:eastAsia="Times New Roman"/>
      <w:sz w:val="20"/>
      <w:szCs w:val="20"/>
      <w:lang w:val="en-US" w:eastAsia="ja-JP"/>
    </w:rPr>
  </w:style>
  <w:style w:type="character" w:customStyle="1" w:styleId="FootnoteTextChar">
    <w:name w:val="Footnote Text Char"/>
    <w:link w:val="FootnoteText"/>
    <w:uiPriority w:val="99"/>
    <w:locked/>
    <w:rsid w:val="00141E58"/>
    <w:rPr>
      <w:rFonts w:eastAsia="Times New Roman" w:cs="Times New Roman"/>
      <w:sz w:val="20"/>
      <w:szCs w:val="20"/>
      <w:lang w:val="en-US" w:eastAsia="ja-JP"/>
    </w:rPr>
  </w:style>
  <w:style w:type="character" w:styleId="SubtleEmphasis">
    <w:name w:val="Subtle Emphasis"/>
    <w:uiPriority w:val="99"/>
    <w:qFormat/>
    <w:rsid w:val="00141E58"/>
    <w:rPr>
      <w:rFonts w:cs="Times New Roman"/>
      <w:i/>
      <w:iCs/>
      <w:color w:val="7F7F7F"/>
    </w:rPr>
  </w:style>
  <w:style w:type="table" w:styleId="LightShading-Accent1">
    <w:name w:val="Light Shading Accent 1"/>
    <w:basedOn w:val="TableNormal"/>
    <w:uiPriority w:val="99"/>
    <w:rsid w:val="00141E58"/>
    <w:rPr>
      <w:rFonts w:eastAsia="Times New Roman"/>
      <w:color w:val="365F91"/>
      <w:lang w:val="en-US" w:eastAsia="ja-JP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/>
      </w:pPr>
      <w:rPr>
        <w:rFonts w:cs="Times New Roman"/>
        <w:b/>
        <w:bCs/>
        <w:color w:val="365F91"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  <w:color w:val="365F91"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  <w:color w:val="365F91"/>
      </w:rPr>
    </w:tblStylePr>
    <w:tblStylePr w:type="lastCol">
      <w:rPr>
        <w:rFonts w:cs="Times New Roman"/>
        <w:b/>
        <w:bCs/>
        <w:color w:val="365F91"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Shading">
    <w:name w:val="Light Shading"/>
    <w:basedOn w:val="TableNormal"/>
    <w:uiPriority w:val="99"/>
    <w:rsid w:val="00664062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Autospacing="0" w:afterLines="0" w:afterAutospacing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CommentReference">
    <w:name w:val="annotation reference"/>
    <w:uiPriority w:val="99"/>
    <w:semiHidden/>
    <w:rsid w:val="008545D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F113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F1137A"/>
    <w:rPr>
      <w:rFonts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F113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F1137A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7661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F76615"/>
    <w:rPr>
      <w:rFonts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1822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22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22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22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22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22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22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22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22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222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22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22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222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22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22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22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22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22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22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49</Words>
  <Characters>5984</Characters>
  <Application>Microsoft Office Word</Application>
  <DocSecurity>0</DocSecurity>
  <Lines>49</Lines>
  <Paragraphs>14</Paragraphs>
  <ScaleCrop>false</ScaleCrop>
  <Company>James Cook University</Company>
  <LinksUpToDate>false</LinksUpToDate>
  <CharactersWithSpaces>7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le 2: Supplementary Tables with group specific data </dc:title>
  <dc:subject/>
  <dc:creator>Malindu</dc:creator>
  <cp:keywords/>
  <dc:description/>
  <cp:lastModifiedBy>Malindu Fernando</cp:lastModifiedBy>
  <cp:revision>8</cp:revision>
  <dcterms:created xsi:type="dcterms:W3CDTF">2015-12-29T00:27:00Z</dcterms:created>
  <dcterms:modified xsi:type="dcterms:W3CDTF">2015-12-30T23:59:00Z</dcterms:modified>
</cp:coreProperties>
</file>